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505DA" w14:textId="27887882" w:rsidR="00864936" w:rsidRPr="00D4442C" w:rsidRDefault="00864936" w:rsidP="00864936">
      <w:pPr>
        <w:rPr>
          <w:sz w:val="20"/>
          <w:szCs w:val="20"/>
        </w:rPr>
      </w:pPr>
      <w:r w:rsidRPr="00D4442C">
        <w:rPr>
          <w:sz w:val="20"/>
          <w:szCs w:val="20"/>
        </w:rPr>
        <w:t>SUPPLEMENTAL MATERIAL</w:t>
      </w:r>
    </w:p>
    <w:p w14:paraId="3983DF48" w14:textId="155A0E77" w:rsidR="00D4442C" w:rsidRPr="00D4442C" w:rsidRDefault="00D4442C" w:rsidP="00864936">
      <w:pPr>
        <w:rPr>
          <w:sz w:val="20"/>
          <w:szCs w:val="20"/>
        </w:rPr>
      </w:pPr>
    </w:p>
    <w:p w14:paraId="337C94C2" w14:textId="77777777" w:rsidR="00D4442C" w:rsidRPr="00D4442C" w:rsidRDefault="00D4442C" w:rsidP="00D4442C">
      <w:pPr>
        <w:pStyle w:val="NoSpacing"/>
        <w:rPr>
          <w:b/>
          <w:bCs/>
          <w:sz w:val="20"/>
          <w:szCs w:val="20"/>
        </w:rPr>
      </w:pPr>
      <w:r w:rsidRPr="00D4442C">
        <w:rPr>
          <w:b/>
          <w:bCs/>
          <w:sz w:val="20"/>
          <w:szCs w:val="20"/>
        </w:rPr>
        <w:t xml:space="preserve">Genetic variation in </w:t>
      </w:r>
      <w:r w:rsidRPr="00D4442C">
        <w:rPr>
          <w:b/>
          <w:bCs/>
          <w:i/>
          <w:iCs/>
          <w:sz w:val="20"/>
          <w:szCs w:val="20"/>
        </w:rPr>
        <w:t>NFE2L2</w:t>
      </w:r>
      <w:r w:rsidRPr="00D4442C">
        <w:rPr>
          <w:b/>
          <w:bCs/>
          <w:sz w:val="20"/>
          <w:szCs w:val="20"/>
        </w:rPr>
        <w:t xml:space="preserve"> is associated with outcome following aneurysmal subarachnoid haemorrhage</w:t>
      </w:r>
    </w:p>
    <w:p w14:paraId="3AE9B975" w14:textId="4D63B124" w:rsidR="00D4442C" w:rsidRDefault="00D4442C" w:rsidP="00864936">
      <w:pPr>
        <w:rPr>
          <w:sz w:val="20"/>
          <w:szCs w:val="20"/>
        </w:rPr>
      </w:pPr>
    </w:p>
    <w:p w14:paraId="048F83AE" w14:textId="684D0709" w:rsidR="00D4442C" w:rsidRDefault="00D4442C" w:rsidP="00864936">
      <w:pPr>
        <w:rPr>
          <w:sz w:val="20"/>
          <w:szCs w:val="20"/>
        </w:rPr>
      </w:pPr>
      <w:r>
        <w:rPr>
          <w:sz w:val="20"/>
          <w:szCs w:val="20"/>
        </w:rPr>
        <w:t xml:space="preserve">Ben Gaastra, Poppy Duncan, Mark K Bakker, Isabel C. Hostettler, Varinder S. </w:t>
      </w:r>
      <w:proofErr w:type="spellStart"/>
      <w:r>
        <w:rPr>
          <w:sz w:val="20"/>
          <w:szCs w:val="20"/>
        </w:rPr>
        <w:t>Alg</w:t>
      </w:r>
      <w:proofErr w:type="spellEnd"/>
      <w:r>
        <w:rPr>
          <w:sz w:val="20"/>
          <w:szCs w:val="20"/>
        </w:rPr>
        <w:t xml:space="preserve">, Henry </w:t>
      </w:r>
      <w:proofErr w:type="spellStart"/>
      <w:r>
        <w:rPr>
          <w:sz w:val="20"/>
          <w:szCs w:val="20"/>
        </w:rPr>
        <w:t>Houlden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Ynte</w:t>
      </w:r>
      <w:proofErr w:type="spellEnd"/>
      <w:r>
        <w:rPr>
          <w:sz w:val="20"/>
          <w:szCs w:val="20"/>
        </w:rPr>
        <w:t xml:space="preserve"> M. </w:t>
      </w:r>
      <w:proofErr w:type="spellStart"/>
      <w:r>
        <w:rPr>
          <w:sz w:val="20"/>
          <w:szCs w:val="20"/>
        </w:rPr>
        <w:t>Ruigrok</w:t>
      </w:r>
      <w:proofErr w:type="spellEnd"/>
      <w:r>
        <w:rPr>
          <w:sz w:val="20"/>
          <w:szCs w:val="20"/>
        </w:rPr>
        <w:t xml:space="preserve">, Ian Galea, Will Tapper, David </w:t>
      </w:r>
      <w:proofErr w:type="spellStart"/>
      <w:r>
        <w:rPr>
          <w:sz w:val="20"/>
          <w:szCs w:val="20"/>
        </w:rPr>
        <w:t>Werring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Diederik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Bulters</w:t>
      </w:r>
      <w:proofErr w:type="spellEnd"/>
    </w:p>
    <w:p w14:paraId="01683230" w14:textId="77777777" w:rsidR="00D4442C" w:rsidRDefault="00D4442C" w:rsidP="00864936">
      <w:pPr>
        <w:rPr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69"/>
        <w:tblW w:w="5000" w:type="pct"/>
        <w:tblLook w:val="04A0" w:firstRow="1" w:lastRow="0" w:firstColumn="1" w:lastColumn="0" w:noHBand="0" w:noVBand="1"/>
      </w:tblPr>
      <w:tblGrid>
        <w:gridCol w:w="1959"/>
        <w:gridCol w:w="1878"/>
        <w:gridCol w:w="1284"/>
        <w:gridCol w:w="1111"/>
        <w:gridCol w:w="1558"/>
        <w:gridCol w:w="1226"/>
      </w:tblGrid>
      <w:tr w:rsidR="00D4442C" w:rsidRPr="00FA3933" w14:paraId="0FB07DDB" w14:textId="77777777" w:rsidTr="00D4442C">
        <w:tc>
          <w:tcPr>
            <w:tcW w:w="1086" w:type="pct"/>
          </w:tcPr>
          <w:p w14:paraId="5C272660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SNP</w:t>
            </w:r>
          </w:p>
        </w:tc>
        <w:tc>
          <w:tcPr>
            <w:tcW w:w="1041" w:type="pct"/>
          </w:tcPr>
          <w:p w14:paraId="64F81FFE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Base pair</w:t>
            </w:r>
          </w:p>
        </w:tc>
        <w:tc>
          <w:tcPr>
            <w:tcW w:w="712" w:type="pct"/>
          </w:tcPr>
          <w:p w14:paraId="1DF03B6D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Minor allele</w:t>
            </w:r>
          </w:p>
        </w:tc>
        <w:tc>
          <w:tcPr>
            <w:tcW w:w="616" w:type="pct"/>
          </w:tcPr>
          <w:p w14:paraId="24248A82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Number of samples</w:t>
            </w:r>
          </w:p>
        </w:tc>
        <w:tc>
          <w:tcPr>
            <w:tcW w:w="864" w:type="pct"/>
          </w:tcPr>
          <w:p w14:paraId="28E262C3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Odds ratio (95% CI)</w:t>
            </w:r>
          </w:p>
        </w:tc>
        <w:tc>
          <w:tcPr>
            <w:tcW w:w="680" w:type="pct"/>
          </w:tcPr>
          <w:p w14:paraId="0FF39BE6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P value</w:t>
            </w:r>
          </w:p>
        </w:tc>
      </w:tr>
      <w:tr w:rsidR="00D4442C" w:rsidRPr="00FA3933" w14:paraId="1375A234" w14:textId="77777777" w:rsidTr="00D4442C">
        <w:tc>
          <w:tcPr>
            <w:tcW w:w="1086" w:type="pct"/>
          </w:tcPr>
          <w:p w14:paraId="00D8EFFD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rs13035806</w:t>
            </w:r>
          </w:p>
        </w:tc>
        <w:tc>
          <w:tcPr>
            <w:tcW w:w="1041" w:type="pct"/>
          </w:tcPr>
          <w:p w14:paraId="1D7B5D95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177227094</w:t>
            </w:r>
          </w:p>
        </w:tc>
        <w:tc>
          <w:tcPr>
            <w:tcW w:w="712" w:type="pct"/>
          </w:tcPr>
          <w:p w14:paraId="20C1D81A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A</w:t>
            </w:r>
          </w:p>
        </w:tc>
        <w:tc>
          <w:tcPr>
            <w:tcW w:w="616" w:type="pct"/>
          </w:tcPr>
          <w:p w14:paraId="478C1A8D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1035</w:t>
            </w:r>
          </w:p>
        </w:tc>
        <w:tc>
          <w:tcPr>
            <w:tcW w:w="864" w:type="pct"/>
          </w:tcPr>
          <w:p w14:paraId="64E35EC9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1.33</w:t>
            </w:r>
            <w:r>
              <w:rPr>
                <w:sz w:val="20"/>
                <w:szCs w:val="20"/>
              </w:rPr>
              <w:t xml:space="preserve"> (0.99-1.79)</w:t>
            </w:r>
          </w:p>
        </w:tc>
        <w:tc>
          <w:tcPr>
            <w:tcW w:w="680" w:type="pct"/>
          </w:tcPr>
          <w:p w14:paraId="01B8392A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055</w:t>
            </w:r>
          </w:p>
        </w:tc>
      </w:tr>
      <w:tr w:rsidR="00D4442C" w:rsidRPr="00FA3933" w14:paraId="78A96C60" w14:textId="77777777" w:rsidTr="00D4442C">
        <w:tc>
          <w:tcPr>
            <w:tcW w:w="1086" w:type="pct"/>
          </w:tcPr>
          <w:p w14:paraId="22DC633C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rs2706110</w:t>
            </w:r>
          </w:p>
        </w:tc>
        <w:tc>
          <w:tcPr>
            <w:tcW w:w="1041" w:type="pct"/>
          </w:tcPr>
          <w:p w14:paraId="7BD7C411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177227434</w:t>
            </w:r>
          </w:p>
        </w:tc>
        <w:tc>
          <w:tcPr>
            <w:tcW w:w="712" w:type="pct"/>
          </w:tcPr>
          <w:p w14:paraId="1F89C720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T</w:t>
            </w:r>
          </w:p>
        </w:tc>
        <w:tc>
          <w:tcPr>
            <w:tcW w:w="616" w:type="pct"/>
          </w:tcPr>
          <w:p w14:paraId="03A8CF5A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1028</w:t>
            </w:r>
          </w:p>
        </w:tc>
        <w:tc>
          <w:tcPr>
            <w:tcW w:w="864" w:type="pct"/>
          </w:tcPr>
          <w:p w14:paraId="7E275010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1.15</w:t>
            </w:r>
            <w:r>
              <w:rPr>
                <w:sz w:val="20"/>
                <w:szCs w:val="20"/>
              </w:rPr>
              <w:t xml:space="preserve"> (0.91-1.46)</w:t>
            </w:r>
          </w:p>
        </w:tc>
        <w:tc>
          <w:tcPr>
            <w:tcW w:w="680" w:type="pct"/>
          </w:tcPr>
          <w:p w14:paraId="453761A2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243</w:t>
            </w:r>
          </w:p>
        </w:tc>
      </w:tr>
      <w:tr w:rsidR="00D4442C" w:rsidRPr="00FA3933" w14:paraId="3E0B66AB" w14:textId="77777777" w:rsidTr="00D4442C">
        <w:tc>
          <w:tcPr>
            <w:tcW w:w="1086" w:type="pct"/>
          </w:tcPr>
          <w:p w14:paraId="16AF87A1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rs6726395</w:t>
            </w:r>
          </w:p>
        </w:tc>
        <w:tc>
          <w:tcPr>
            <w:tcW w:w="1041" w:type="pct"/>
          </w:tcPr>
          <w:p w14:paraId="66F2DC90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177238501</w:t>
            </w:r>
          </w:p>
        </w:tc>
        <w:tc>
          <w:tcPr>
            <w:tcW w:w="712" w:type="pct"/>
          </w:tcPr>
          <w:p w14:paraId="0E047F8B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A</w:t>
            </w:r>
          </w:p>
        </w:tc>
        <w:tc>
          <w:tcPr>
            <w:tcW w:w="616" w:type="pct"/>
          </w:tcPr>
          <w:p w14:paraId="5D9DBB4E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1036</w:t>
            </w:r>
          </w:p>
        </w:tc>
        <w:tc>
          <w:tcPr>
            <w:tcW w:w="864" w:type="pct"/>
          </w:tcPr>
          <w:p w14:paraId="072787F1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1.22</w:t>
            </w:r>
            <w:r>
              <w:rPr>
                <w:sz w:val="20"/>
                <w:szCs w:val="20"/>
              </w:rPr>
              <w:t xml:space="preserve"> (1.00-1.48)</w:t>
            </w:r>
          </w:p>
        </w:tc>
        <w:tc>
          <w:tcPr>
            <w:tcW w:w="680" w:type="pct"/>
          </w:tcPr>
          <w:p w14:paraId="1296CB8C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051</w:t>
            </w:r>
          </w:p>
        </w:tc>
      </w:tr>
      <w:tr w:rsidR="00D4442C" w:rsidRPr="00FA3933" w14:paraId="2CBA44F5" w14:textId="77777777" w:rsidTr="00D4442C">
        <w:tc>
          <w:tcPr>
            <w:tcW w:w="1086" w:type="pct"/>
          </w:tcPr>
          <w:p w14:paraId="566E796C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rs10930781</w:t>
            </w:r>
          </w:p>
        </w:tc>
        <w:tc>
          <w:tcPr>
            <w:tcW w:w="1041" w:type="pct"/>
          </w:tcPr>
          <w:p w14:paraId="67351320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177249904</w:t>
            </w:r>
          </w:p>
        </w:tc>
        <w:tc>
          <w:tcPr>
            <w:tcW w:w="712" w:type="pct"/>
          </w:tcPr>
          <w:p w14:paraId="7A2BAC3B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A</w:t>
            </w:r>
          </w:p>
        </w:tc>
        <w:tc>
          <w:tcPr>
            <w:tcW w:w="616" w:type="pct"/>
          </w:tcPr>
          <w:p w14:paraId="787B4C11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1051</w:t>
            </w:r>
          </w:p>
        </w:tc>
        <w:tc>
          <w:tcPr>
            <w:tcW w:w="864" w:type="pct"/>
          </w:tcPr>
          <w:p w14:paraId="2D22131A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1.07</w:t>
            </w:r>
            <w:r>
              <w:rPr>
                <w:sz w:val="20"/>
                <w:szCs w:val="20"/>
              </w:rPr>
              <w:t xml:space="preserve"> (0.75-1.50)</w:t>
            </w:r>
          </w:p>
        </w:tc>
        <w:tc>
          <w:tcPr>
            <w:tcW w:w="680" w:type="pct"/>
          </w:tcPr>
          <w:p w14:paraId="0F4387B8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722</w:t>
            </w:r>
          </w:p>
        </w:tc>
      </w:tr>
      <w:tr w:rsidR="00D4442C" w:rsidRPr="00FA3933" w14:paraId="287A39E2" w14:textId="77777777" w:rsidTr="00D4442C">
        <w:tc>
          <w:tcPr>
            <w:tcW w:w="1086" w:type="pct"/>
          </w:tcPr>
          <w:p w14:paraId="00F43DCE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rs1806649</w:t>
            </w:r>
          </w:p>
        </w:tc>
        <w:tc>
          <w:tcPr>
            <w:tcW w:w="1041" w:type="pct"/>
          </w:tcPr>
          <w:p w14:paraId="34F3B04C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177253424</w:t>
            </w:r>
          </w:p>
        </w:tc>
        <w:tc>
          <w:tcPr>
            <w:tcW w:w="712" w:type="pct"/>
          </w:tcPr>
          <w:p w14:paraId="03BF30C0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T</w:t>
            </w:r>
          </w:p>
        </w:tc>
        <w:tc>
          <w:tcPr>
            <w:tcW w:w="616" w:type="pct"/>
          </w:tcPr>
          <w:p w14:paraId="58BDEC42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1040</w:t>
            </w:r>
          </w:p>
        </w:tc>
        <w:tc>
          <w:tcPr>
            <w:tcW w:w="864" w:type="pct"/>
          </w:tcPr>
          <w:p w14:paraId="091D9282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1.18</w:t>
            </w:r>
            <w:r>
              <w:rPr>
                <w:sz w:val="20"/>
                <w:szCs w:val="20"/>
              </w:rPr>
              <w:t xml:space="preserve"> (0.94-1.47)</w:t>
            </w:r>
          </w:p>
        </w:tc>
        <w:tc>
          <w:tcPr>
            <w:tcW w:w="680" w:type="pct"/>
          </w:tcPr>
          <w:p w14:paraId="4E8A3E06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147</w:t>
            </w:r>
          </w:p>
        </w:tc>
      </w:tr>
      <w:tr w:rsidR="00D4442C" w:rsidRPr="00FA3933" w14:paraId="4487A924" w14:textId="77777777" w:rsidTr="00D4442C">
        <w:tc>
          <w:tcPr>
            <w:tcW w:w="1086" w:type="pct"/>
          </w:tcPr>
          <w:p w14:paraId="740B5470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rs2364723</w:t>
            </w:r>
          </w:p>
        </w:tc>
        <w:tc>
          <w:tcPr>
            <w:tcW w:w="1041" w:type="pct"/>
          </w:tcPr>
          <w:p w14:paraId="71B33582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177261818</w:t>
            </w:r>
          </w:p>
        </w:tc>
        <w:tc>
          <w:tcPr>
            <w:tcW w:w="712" w:type="pct"/>
          </w:tcPr>
          <w:p w14:paraId="0318C0EE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C</w:t>
            </w:r>
          </w:p>
        </w:tc>
        <w:tc>
          <w:tcPr>
            <w:tcW w:w="616" w:type="pct"/>
          </w:tcPr>
          <w:p w14:paraId="67AE11F2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1029</w:t>
            </w:r>
          </w:p>
        </w:tc>
        <w:tc>
          <w:tcPr>
            <w:tcW w:w="864" w:type="pct"/>
          </w:tcPr>
          <w:p w14:paraId="1BF3668E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85</w:t>
            </w:r>
            <w:r>
              <w:rPr>
                <w:sz w:val="20"/>
                <w:szCs w:val="20"/>
              </w:rPr>
              <w:t xml:space="preserve"> (0.69-1.05)</w:t>
            </w:r>
          </w:p>
        </w:tc>
        <w:tc>
          <w:tcPr>
            <w:tcW w:w="680" w:type="pct"/>
          </w:tcPr>
          <w:p w14:paraId="63B226CE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138</w:t>
            </w:r>
          </w:p>
        </w:tc>
      </w:tr>
      <w:tr w:rsidR="00D4442C" w:rsidRPr="00FA3933" w14:paraId="3748553A" w14:textId="77777777" w:rsidTr="00D4442C">
        <w:tc>
          <w:tcPr>
            <w:tcW w:w="1086" w:type="pct"/>
          </w:tcPr>
          <w:p w14:paraId="2370B108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rs6706649</w:t>
            </w:r>
          </w:p>
        </w:tc>
        <w:tc>
          <w:tcPr>
            <w:tcW w:w="1041" w:type="pct"/>
          </w:tcPr>
          <w:p w14:paraId="35444969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177265343</w:t>
            </w:r>
          </w:p>
        </w:tc>
        <w:tc>
          <w:tcPr>
            <w:tcW w:w="712" w:type="pct"/>
          </w:tcPr>
          <w:p w14:paraId="17C12241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T</w:t>
            </w:r>
          </w:p>
        </w:tc>
        <w:tc>
          <w:tcPr>
            <w:tcW w:w="616" w:type="pct"/>
          </w:tcPr>
          <w:p w14:paraId="674BDAAC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1031</w:t>
            </w:r>
          </w:p>
        </w:tc>
        <w:tc>
          <w:tcPr>
            <w:tcW w:w="864" w:type="pct"/>
          </w:tcPr>
          <w:p w14:paraId="6410E820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1.06</w:t>
            </w:r>
            <w:r>
              <w:rPr>
                <w:sz w:val="20"/>
                <w:szCs w:val="20"/>
              </w:rPr>
              <w:t xml:space="preserve"> (0.79-1.42)</w:t>
            </w:r>
          </w:p>
        </w:tc>
        <w:tc>
          <w:tcPr>
            <w:tcW w:w="680" w:type="pct"/>
          </w:tcPr>
          <w:p w14:paraId="77A60630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693</w:t>
            </w:r>
          </w:p>
        </w:tc>
      </w:tr>
      <w:tr w:rsidR="00D4442C" w:rsidRPr="00FA3933" w14:paraId="1A254C29" w14:textId="77777777" w:rsidTr="00D4442C">
        <w:tc>
          <w:tcPr>
            <w:tcW w:w="1086" w:type="pct"/>
          </w:tcPr>
          <w:p w14:paraId="6CFA5A39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rs35652124</w:t>
            </w:r>
          </w:p>
        </w:tc>
        <w:tc>
          <w:tcPr>
            <w:tcW w:w="1041" w:type="pct"/>
          </w:tcPr>
          <w:p w14:paraId="5B6439D6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177265345</w:t>
            </w:r>
          </w:p>
        </w:tc>
        <w:tc>
          <w:tcPr>
            <w:tcW w:w="712" w:type="pct"/>
          </w:tcPr>
          <w:p w14:paraId="2F0BADC5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C</w:t>
            </w:r>
          </w:p>
        </w:tc>
        <w:tc>
          <w:tcPr>
            <w:tcW w:w="616" w:type="pct"/>
          </w:tcPr>
          <w:p w14:paraId="6E162F09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1036</w:t>
            </w:r>
          </w:p>
        </w:tc>
        <w:tc>
          <w:tcPr>
            <w:tcW w:w="864" w:type="pct"/>
          </w:tcPr>
          <w:p w14:paraId="64176F9E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88</w:t>
            </w:r>
            <w:r>
              <w:rPr>
                <w:sz w:val="20"/>
                <w:szCs w:val="20"/>
              </w:rPr>
              <w:t xml:space="preserve"> (0.72-1.09)</w:t>
            </w:r>
          </w:p>
        </w:tc>
        <w:tc>
          <w:tcPr>
            <w:tcW w:w="680" w:type="pct"/>
          </w:tcPr>
          <w:p w14:paraId="7221EA45" w14:textId="77777777" w:rsidR="00D4442C" w:rsidRPr="00FA3933" w:rsidRDefault="00D4442C" w:rsidP="00D4442C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237</w:t>
            </w:r>
          </w:p>
        </w:tc>
      </w:tr>
    </w:tbl>
    <w:p w14:paraId="56822057" w14:textId="77777777" w:rsidR="00D4442C" w:rsidRDefault="00D4442C" w:rsidP="00864936">
      <w:pPr>
        <w:rPr>
          <w:sz w:val="20"/>
          <w:szCs w:val="20"/>
        </w:rPr>
      </w:pPr>
    </w:p>
    <w:p w14:paraId="775E3CDB" w14:textId="06AAF6E5" w:rsidR="00864936" w:rsidRPr="00FA3933" w:rsidRDefault="00766445" w:rsidP="00864936">
      <w:pPr>
        <w:rPr>
          <w:sz w:val="20"/>
          <w:szCs w:val="20"/>
        </w:rPr>
      </w:pPr>
      <w:r>
        <w:rPr>
          <w:sz w:val="20"/>
          <w:szCs w:val="20"/>
        </w:rPr>
        <w:t>Table S1</w:t>
      </w:r>
      <w:r w:rsidR="00864936">
        <w:rPr>
          <w:sz w:val="20"/>
          <w:szCs w:val="20"/>
        </w:rPr>
        <w:t xml:space="preserve">. Multivariable logistic regression for non-significant tagged SNPs in GOSH cohort. </w:t>
      </w:r>
      <w:r w:rsidR="00864936" w:rsidRPr="00FA3933">
        <w:rPr>
          <w:sz w:val="20"/>
          <w:szCs w:val="20"/>
        </w:rPr>
        <w:t xml:space="preserve">Odds ratio reported with respect to the minor allele. Base pair reported in reference to hg38.  </w:t>
      </w:r>
    </w:p>
    <w:p w14:paraId="75519464" w14:textId="77777777" w:rsidR="00864936" w:rsidRDefault="00864936" w:rsidP="00864936">
      <w:pPr>
        <w:rPr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1"/>
        <w:gridCol w:w="3583"/>
        <w:gridCol w:w="2330"/>
        <w:gridCol w:w="1832"/>
      </w:tblGrid>
      <w:tr w:rsidR="00864936" w:rsidRPr="00FA3933" w14:paraId="5DEF8A2B" w14:textId="77777777" w:rsidTr="00DE1FAE">
        <w:tc>
          <w:tcPr>
            <w:tcW w:w="705" w:type="pct"/>
          </w:tcPr>
          <w:p w14:paraId="55B6C3D4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SNP</w:t>
            </w:r>
          </w:p>
        </w:tc>
        <w:tc>
          <w:tcPr>
            <w:tcW w:w="1987" w:type="pct"/>
          </w:tcPr>
          <w:p w14:paraId="5F836D76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or</w:t>
            </w:r>
          </w:p>
        </w:tc>
        <w:tc>
          <w:tcPr>
            <w:tcW w:w="1292" w:type="pct"/>
          </w:tcPr>
          <w:p w14:paraId="500B32B7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Odds ratio (95% CI)</w:t>
            </w:r>
          </w:p>
        </w:tc>
        <w:tc>
          <w:tcPr>
            <w:tcW w:w="1016" w:type="pct"/>
          </w:tcPr>
          <w:p w14:paraId="58A57111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P value</w:t>
            </w:r>
          </w:p>
        </w:tc>
      </w:tr>
      <w:tr w:rsidR="00864936" w:rsidRPr="00FA3933" w14:paraId="69A48C35" w14:textId="77777777" w:rsidTr="00DE1FAE">
        <w:tc>
          <w:tcPr>
            <w:tcW w:w="705" w:type="pct"/>
          </w:tcPr>
          <w:p w14:paraId="49946A2A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rs10183914</w:t>
            </w:r>
          </w:p>
        </w:tc>
        <w:tc>
          <w:tcPr>
            <w:tcW w:w="1987" w:type="pct"/>
          </w:tcPr>
          <w:p w14:paraId="5DB99F3A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</w:t>
            </w:r>
          </w:p>
          <w:p w14:paraId="351E6956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  <w:p w14:paraId="6ABBC5FB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FNS grade</w:t>
            </w:r>
          </w:p>
          <w:p w14:paraId="40A721CC" w14:textId="77777777" w:rsidR="00864936" w:rsidRDefault="00864936" w:rsidP="00DE1FA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66C8735D" w14:textId="77777777" w:rsidR="00864936" w:rsidRDefault="00864936" w:rsidP="00DE1FA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32FE91F9" w14:textId="77777777" w:rsidR="00864936" w:rsidRDefault="00864936" w:rsidP="00DE1FA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6B32D977" w14:textId="77777777" w:rsidR="00864936" w:rsidRDefault="00864936" w:rsidP="00DE1FA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18CDAC89" w14:textId="77777777" w:rsidR="00864936" w:rsidRDefault="00864936" w:rsidP="00DE1FA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14:paraId="2560B274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her grade</w:t>
            </w:r>
          </w:p>
          <w:p w14:paraId="09AAC5D7" w14:textId="77777777" w:rsidR="00864936" w:rsidRDefault="00864936" w:rsidP="00DE1FA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77747755" w14:textId="77777777" w:rsidR="00864936" w:rsidRDefault="00864936" w:rsidP="00DE1FA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4A12FADA" w14:textId="77777777" w:rsidR="00864936" w:rsidRDefault="00864936" w:rsidP="00DE1FA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552E6A84" w14:textId="77777777" w:rsidR="00864936" w:rsidRDefault="00864936" w:rsidP="00DE1FA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70B92450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  <w:p w14:paraId="09B31384" w14:textId="77777777" w:rsidR="00864936" w:rsidRDefault="00864936" w:rsidP="00DE1FA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ative</w:t>
            </w:r>
          </w:p>
          <w:p w14:paraId="36006B92" w14:textId="77777777" w:rsidR="00864936" w:rsidRDefault="00864936" w:rsidP="00DE1FA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vascular</w:t>
            </w:r>
          </w:p>
          <w:p w14:paraId="492B97DB" w14:textId="77777777" w:rsidR="00864936" w:rsidRDefault="00864936" w:rsidP="00DE1FA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gical</w:t>
            </w:r>
          </w:p>
          <w:p w14:paraId="286D81E7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 up</w:t>
            </w:r>
          </w:p>
          <w:p w14:paraId="0C1D507D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  <w:p w14:paraId="5BA58F85" w14:textId="77777777" w:rsidR="00864936" w:rsidRDefault="00864936" w:rsidP="00DE1FA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  <w:p w14:paraId="797FBF6C" w14:textId="77777777" w:rsidR="00864936" w:rsidRPr="00FA3933" w:rsidRDefault="00864936" w:rsidP="00DE1FA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292" w:type="pct"/>
          </w:tcPr>
          <w:p w14:paraId="34DF97D5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1.04-1.55)</w:t>
            </w:r>
          </w:p>
          <w:p w14:paraId="00D09B21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1.01-1.03)</w:t>
            </w:r>
          </w:p>
          <w:p w14:paraId="5DDBDECF" w14:textId="77777777" w:rsidR="00864936" w:rsidRDefault="00864936" w:rsidP="00DE1FAE">
            <w:pPr>
              <w:rPr>
                <w:sz w:val="20"/>
                <w:szCs w:val="20"/>
              </w:rPr>
            </w:pPr>
          </w:p>
          <w:p w14:paraId="56FF9047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  <w:p w14:paraId="254EDA5F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 (1.09-2.23)</w:t>
            </w:r>
          </w:p>
          <w:p w14:paraId="5D1C3B89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 (1.36-4.76)</w:t>
            </w:r>
          </w:p>
          <w:p w14:paraId="1F24EC7C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 (2.36-6.05)</w:t>
            </w:r>
          </w:p>
          <w:p w14:paraId="6691123C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 (2.48-7.52)</w:t>
            </w:r>
          </w:p>
          <w:p w14:paraId="667562AF" w14:textId="77777777" w:rsidR="00864936" w:rsidRDefault="00864936" w:rsidP="00DE1FAE">
            <w:pPr>
              <w:rPr>
                <w:sz w:val="20"/>
                <w:szCs w:val="20"/>
              </w:rPr>
            </w:pPr>
          </w:p>
          <w:p w14:paraId="4057BA14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(0.29-1.03)</w:t>
            </w:r>
          </w:p>
          <w:p w14:paraId="008A5754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(0.37-0.78)</w:t>
            </w:r>
          </w:p>
          <w:p w14:paraId="5644DE9F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46-0.96)</w:t>
            </w:r>
          </w:p>
          <w:p w14:paraId="2B1D60F1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  <w:p w14:paraId="211CC110" w14:textId="77777777" w:rsidR="00864936" w:rsidRDefault="00864936" w:rsidP="00DE1FAE">
            <w:pPr>
              <w:rPr>
                <w:sz w:val="20"/>
                <w:szCs w:val="20"/>
              </w:rPr>
            </w:pPr>
          </w:p>
          <w:p w14:paraId="67274F89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(0.14-3.23)</w:t>
            </w:r>
          </w:p>
          <w:p w14:paraId="6A233AF8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50-1.01)</w:t>
            </w:r>
          </w:p>
          <w:p w14:paraId="649A3421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  <w:p w14:paraId="0ACEAF62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9-1.00)</w:t>
            </w:r>
          </w:p>
          <w:p w14:paraId="362AEA77" w14:textId="77777777" w:rsidR="00864936" w:rsidRDefault="00864936" w:rsidP="00DE1FAE">
            <w:pPr>
              <w:rPr>
                <w:sz w:val="20"/>
                <w:szCs w:val="20"/>
              </w:rPr>
            </w:pPr>
          </w:p>
          <w:p w14:paraId="2771A2FC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56-1.05)</w:t>
            </w:r>
          </w:p>
          <w:p w14:paraId="4D866986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016" w:type="pct"/>
          </w:tcPr>
          <w:p w14:paraId="388B1A90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  <w:p w14:paraId="4B86DAD5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  <w:p w14:paraId="0F85F306" w14:textId="77777777" w:rsidR="00864936" w:rsidRDefault="00864936" w:rsidP="00DE1FAE">
            <w:pPr>
              <w:rPr>
                <w:sz w:val="20"/>
                <w:szCs w:val="20"/>
              </w:rPr>
            </w:pPr>
          </w:p>
          <w:p w14:paraId="20C8F843" w14:textId="77777777" w:rsidR="00864936" w:rsidRDefault="00864936" w:rsidP="00DE1FAE">
            <w:pPr>
              <w:rPr>
                <w:sz w:val="20"/>
                <w:szCs w:val="20"/>
              </w:rPr>
            </w:pPr>
          </w:p>
          <w:p w14:paraId="58E8D5F7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  <w:p w14:paraId="77654456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  <w:p w14:paraId="02FB8EC2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07A0512B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2C5683F0" w14:textId="77777777" w:rsidR="00864936" w:rsidRDefault="00864936" w:rsidP="00DE1FAE">
            <w:pPr>
              <w:rPr>
                <w:sz w:val="20"/>
                <w:szCs w:val="20"/>
              </w:rPr>
            </w:pPr>
          </w:p>
          <w:p w14:paraId="0E106A32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  <w:p w14:paraId="26C6A67E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  <w:p w14:paraId="2DEDF2F3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  <w:p w14:paraId="1C8E14D5" w14:textId="77777777" w:rsidR="00864936" w:rsidRDefault="00864936" w:rsidP="00DE1FAE">
            <w:pPr>
              <w:rPr>
                <w:sz w:val="20"/>
                <w:szCs w:val="20"/>
              </w:rPr>
            </w:pPr>
          </w:p>
          <w:p w14:paraId="11C1E239" w14:textId="77777777" w:rsidR="00864936" w:rsidRDefault="00864936" w:rsidP="00DE1FAE">
            <w:pPr>
              <w:rPr>
                <w:sz w:val="20"/>
                <w:szCs w:val="20"/>
              </w:rPr>
            </w:pPr>
          </w:p>
          <w:p w14:paraId="56104E54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2</w:t>
            </w:r>
          </w:p>
          <w:p w14:paraId="4A99D5C1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  <w:p w14:paraId="0AAA1832" w14:textId="77777777" w:rsidR="00864936" w:rsidRDefault="00864936" w:rsidP="00DE1FAE">
            <w:pPr>
              <w:rPr>
                <w:sz w:val="20"/>
                <w:szCs w:val="20"/>
              </w:rPr>
            </w:pPr>
          </w:p>
          <w:p w14:paraId="3A6EE9CA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  <w:p w14:paraId="4C0BC9FE" w14:textId="77777777" w:rsidR="00864936" w:rsidRDefault="00864936" w:rsidP="00DE1FAE">
            <w:pPr>
              <w:rPr>
                <w:sz w:val="20"/>
                <w:szCs w:val="20"/>
              </w:rPr>
            </w:pPr>
          </w:p>
          <w:p w14:paraId="7B50E66B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</w:tr>
      <w:tr w:rsidR="00864936" w:rsidRPr="00FA3933" w14:paraId="653EE6B8" w14:textId="77777777" w:rsidTr="00DE1FAE">
        <w:tc>
          <w:tcPr>
            <w:tcW w:w="705" w:type="pct"/>
          </w:tcPr>
          <w:p w14:paraId="68A3B879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rs6433657</w:t>
            </w:r>
          </w:p>
        </w:tc>
        <w:tc>
          <w:tcPr>
            <w:tcW w:w="1987" w:type="pct"/>
          </w:tcPr>
          <w:p w14:paraId="6BE8F762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</w:t>
            </w:r>
          </w:p>
          <w:p w14:paraId="63676D59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  <w:p w14:paraId="11DAEE30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FNS grade</w:t>
            </w:r>
          </w:p>
          <w:p w14:paraId="16F06EC6" w14:textId="77777777" w:rsidR="00864936" w:rsidRDefault="00864936" w:rsidP="00DE1FA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20D65269" w14:textId="77777777" w:rsidR="00864936" w:rsidRDefault="00864936" w:rsidP="00DE1FA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59244DA0" w14:textId="77777777" w:rsidR="00864936" w:rsidRDefault="00864936" w:rsidP="00DE1FA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60C2D7E7" w14:textId="77777777" w:rsidR="00864936" w:rsidRDefault="00864936" w:rsidP="00DE1FA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2DE19E86" w14:textId="77777777" w:rsidR="00864936" w:rsidRDefault="00864936" w:rsidP="00DE1FA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14:paraId="438B39D8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her grade</w:t>
            </w:r>
          </w:p>
          <w:p w14:paraId="4F36F207" w14:textId="77777777" w:rsidR="00864936" w:rsidRDefault="00864936" w:rsidP="00DE1FA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09EFD93A" w14:textId="77777777" w:rsidR="00864936" w:rsidRDefault="00864936" w:rsidP="00DE1FA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516D4203" w14:textId="77777777" w:rsidR="00864936" w:rsidRDefault="00864936" w:rsidP="00DE1FA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678A52EA" w14:textId="77777777" w:rsidR="00864936" w:rsidRDefault="00864936" w:rsidP="00DE1FA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409BD571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reatment</w:t>
            </w:r>
          </w:p>
          <w:p w14:paraId="35582240" w14:textId="77777777" w:rsidR="00864936" w:rsidRDefault="00864936" w:rsidP="00DE1FA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ative</w:t>
            </w:r>
          </w:p>
          <w:p w14:paraId="1126AEB2" w14:textId="77777777" w:rsidR="00864936" w:rsidRDefault="00864936" w:rsidP="00DE1FA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vascular</w:t>
            </w:r>
          </w:p>
          <w:p w14:paraId="1408940B" w14:textId="77777777" w:rsidR="00864936" w:rsidRDefault="00864936" w:rsidP="00DE1FA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gical</w:t>
            </w:r>
          </w:p>
          <w:p w14:paraId="2824385F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 up</w:t>
            </w:r>
          </w:p>
          <w:p w14:paraId="10936E34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  <w:p w14:paraId="02F784A1" w14:textId="77777777" w:rsidR="00864936" w:rsidRDefault="00864936" w:rsidP="00DE1FA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  <w:p w14:paraId="6CA7CFC1" w14:textId="77777777" w:rsidR="00864936" w:rsidRPr="00FA3933" w:rsidRDefault="00864936" w:rsidP="00DE1FA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292" w:type="pct"/>
          </w:tcPr>
          <w:p w14:paraId="7CDA12F4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.24 (1.02-1.50)</w:t>
            </w:r>
          </w:p>
          <w:p w14:paraId="55160483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1.00-1.03)</w:t>
            </w:r>
          </w:p>
          <w:p w14:paraId="48B808C1" w14:textId="77777777" w:rsidR="00864936" w:rsidRDefault="00864936" w:rsidP="00DE1FAE">
            <w:pPr>
              <w:rPr>
                <w:sz w:val="20"/>
                <w:szCs w:val="20"/>
              </w:rPr>
            </w:pPr>
          </w:p>
          <w:p w14:paraId="5734B4EB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  <w:p w14:paraId="1C0D8F4A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 (1.13-2.31)</w:t>
            </w:r>
          </w:p>
          <w:p w14:paraId="4F3EBD48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 (1.42-5.03)</w:t>
            </w:r>
          </w:p>
          <w:p w14:paraId="34F06439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 (2.35-6.09)</w:t>
            </w:r>
          </w:p>
          <w:p w14:paraId="0541BC39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 (2.51-7.59)</w:t>
            </w:r>
          </w:p>
          <w:p w14:paraId="45DE7E32" w14:textId="77777777" w:rsidR="00864936" w:rsidRDefault="00864936" w:rsidP="00DE1FAE">
            <w:pPr>
              <w:rPr>
                <w:sz w:val="20"/>
                <w:szCs w:val="20"/>
              </w:rPr>
            </w:pPr>
          </w:p>
          <w:p w14:paraId="039C1371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30-1.07)</w:t>
            </w:r>
          </w:p>
          <w:p w14:paraId="15A29046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39-0.83)</w:t>
            </w:r>
          </w:p>
          <w:p w14:paraId="18858614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47-0.99)</w:t>
            </w:r>
          </w:p>
          <w:p w14:paraId="55756D07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  <w:p w14:paraId="14E4957D" w14:textId="77777777" w:rsidR="00864936" w:rsidRDefault="00864936" w:rsidP="00DE1FAE">
            <w:pPr>
              <w:rPr>
                <w:sz w:val="20"/>
                <w:szCs w:val="20"/>
              </w:rPr>
            </w:pPr>
          </w:p>
          <w:p w14:paraId="20479E20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(0.13-2.96)</w:t>
            </w:r>
          </w:p>
          <w:p w14:paraId="7689F090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0.46-0.93)</w:t>
            </w:r>
          </w:p>
          <w:p w14:paraId="24DEB455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  <w:p w14:paraId="0EB8E9A3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9-1.00)</w:t>
            </w:r>
          </w:p>
          <w:p w14:paraId="66E7D400" w14:textId="77777777" w:rsidR="00864936" w:rsidRDefault="00864936" w:rsidP="00DE1FAE">
            <w:pPr>
              <w:rPr>
                <w:sz w:val="20"/>
                <w:szCs w:val="20"/>
              </w:rPr>
            </w:pPr>
          </w:p>
          <w:p w14:paraId="66BCF045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56-1.04)</w:t>
            </w:r>
          </w:p>
          <w:p w14:paraId="795A72F6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016" w:type="pct"/>
          </w:tcPr>
          <w:p w14:paraId="1DF936CA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034</w:t>
            </w:r>
          </w:p>
          <w:p w14:paraId="7CB79AC0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  <w:p w14:paraId="2AB8C0DF" w14:textId="77777777" w:rsidR="00864936" w:rsidRDefault="00864936" w:rsidP="00DE1FAE">
            <w:pPr>
              <w:rPr>
                <w:sz w:val="20"/>
                <w:szCs w:val="20"/>
              </w:rPr>
            </w:pPr>
          </w:p>
          <w:p w14:paraId="0CCBEE13" w14:textId="77777777" w:rsidR="00864936" w:rsidRDefault="00864936" w:rsidP="00DE1FAE">
            <w:pPr>
              <w:rPr>
                <w:sz w:val="20"/>
                <w:szCs w:val="20"/>
              </w:rPr>
            </w:pPr>
          </w:p>
          <w:p w14:paraId="06791830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  <w:p w14:paraId="6EA18F46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  <w:p w14:paraId="47026638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42183A80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36891745" w14:textId="77777777" w:rsidR="00864936" w:rsidRDefault="00864936" w:rsidP="00DE1FAE">
            <w:pPr>
              <w:rPr>
                <w:sz w:val="20"/>
                <w:szCs w:val="20"/>
              </w:rPr>
            </w:pPr>
          </w:p>
          <w:p w14:paraId="444E7294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  <w:p w14:paraId="108E80AB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  <w:p w14:paraId="45EADEFC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  <w:p w14:paraId="5E795298" w14:textId="77777777" w:rsidR="00864936" w:rsidRDefault="00864936" w:rsidP="00DE1FAE">
            <w:pPr>
              <w:rPr>
                <w:sz w:val="20"/>
                <w:szCs w:val="20"/>
              </w:rPr>
            </w:pPr>
          </w:p>
          <w:p w14:paraId="6F628462" w14:textId="77777777" w:rsidR="00864936" w:rsidRDefault="00864936" w:rsidP="00DE1FAE">
            <w:pPr>
              <w:rPr>
                <w:sz w:val="20"/>
                <w:szCs w:val="20"/>
              </w:rPr>
            </w:pPr>
          </w:p>
          <w:p w14:paraId="317D8469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0</w:t>
            </w:r>
          </w:p>
          <w:p w14:paraId="374D7DB2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  <w:p w14:paraId="32DBEF6E" w14:textId="77777777" w:rsidR="00864936" w:rsidRDefault="00864936" w:rsidP="00DE1FAE">
            <w:pPr>
              <w:rPr>
                <w:sz w:val="20"/>
                <w:szCs w:val="20"/>
              </w:rPr>
            </w:pPr>
          </w:p>
          <w:p w14:paraId="3A7D19AA" w14:textId="77777777" w:rsidR="00864936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  <w:p w14:paraId="6C4E6C44" w14:textId="77777777" w:rsidR="00864936" w:rsidRDefault="00864936" w:rsidP="00DE1FAE">
            <w:pPr>
              <w:rPr>
                <w:sz w:val="20"/>
                <w:szCs w:val="20"/>
              </w:rPr>
            </w:pPr>
          </w:p>
          <w:p w14:paraId="179C60EB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</w:tr>
    </w:tbl>
    <w:p w14:paraId="39260865" w14:textId="77777777" w:rsidR="00864936" w:rsidRDefault="00864936" w:rsidP="00864936">
      <w:pPr>
        <w:rPr>
          <w:sz w:val="20"/>
          <w:szCs w:val="20"/>
        </w:rPr>
      </w:pPr>
    </w:p>
    <w:p w14:paraId="031CE595" w14:textId="1509DF90" w:rsidR="00864936" w:rsidRDefault="00766445" w:rsidP="00864936">
      <w:pPr>
        <w:rPr>
          <w:sz w:val="20"/>
          <w:szCs w:val="20"/>
        </w:rPr>
      </w:pPr>
      <w:r>
        <w:rPr>
          <w:sz w:val="20"/>
          <w:szCs w:val="20"/>
        </w:rPr>
        <w:t>Table S2</w:t>
      </w:r>
      <w:r w:rsidR="00864936">
        <w:rPr>
          <w:sz w:val="20"/>
          <w:szCs w:val="20"/>
        </w:rPr>
        <w:t xml:space="preserve">. </w:t>
      </w:r>
      <w:r w:rsidR="00864936" w:rsidRPr="00FA3933">
        <w:rPr>
          <w:sz w:val="20"/>
          <w:szCs w:val="20"/>
        </w:rPr>
        <w:t>Multivaria</w:t>
      </w:r>
      <w:r w:rsidR="00864936">
        <w:rPr>
          <w:sz w:val="20"/>
          <w:szCs w:val="20"/>
        </w:rPr>
        <w:t>ble</w:t>
      </w:r>
      <w:r w:rsidR="00864936" w:rsidRPr="00FA3933">
        <w:rPr>
          <w:sz w:val="20"/>
          <w:szCs w:val="20"/>
        </w:rPr>
        <w:t xml:space="preserve"> logistic regression of significant SNPs for GOSH cohort</w:t>
      </w:r>
      <w:r w:rsidR="00864936">
        <w:rPr>
          <w:sz w:val="20"/>
          <w:szCs w:val="20"/>
        </w:rPr>
        <w:t xml:space="preserve"> reporting odds ratios for covariates included in model.</w:t>
      </w:r>
    </w:p>
    <w:p w14:paraId="06A04545" w14:textId="6A1AA8E8" w:rsidR="00864936" w:rsidRDefault="00864936" w:rsidP="00864936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124"/>
        <w:gridCol w:w="1125"/>
        <w:gridCol w:w="1124"/>
        <w:gridCol w:w="1125"/>
        <w:gridCol w:w="1124"/>
        <w:gridCol w:w="1125"/>
      </w:tblGrid>
      <w:tr w:rsidR="00B55EAD" w:rsidRPr="00005B21" w14:paraId="40A6F182" w14:textId="77777777" w:rsidTr="004C0692">
        <w:tc>
          <w:tcPr>
            <w:tcW w:w="2263" w:type="dxa"/>
            <w:vMerge w:val="restart"/>
            <w:tcBorders>
              <w:top w:val="nil"/>
              <w:left w:val="nil"/>
            </w:tcBorders>
          </w:tcPr>
          <w:p w14:paraId="670EC826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747" w:type="dxa"/>
            <w:gridSpan w:val="6"/>
          </w:tcPr>
          <w:p w14:paraId="3D2146D3" w14:textId="77777777" w:rsidR="00B55EAD" w:rsidRPr="00005B21" w:rsidRDefault="00B55EAD" w:rsidP="004C069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Genetic variant and genotype</w:t>
            </w:r>
          </w:p>
        </w:tc>
      </w:tr>
      <w:tr w:rsidR="00B55EAD" w:rsidRPr="00005B21" w14:paraId="3C6ED8CF" w14:textId="77777777" w:rsidTr="004C0692">
        <w:tc>
          <w:tcPr>
            <w:tcW w:w="2263" w:type="dxa"/>
            <w:vMerge/>
            <w:tcBorders>
              <w:top w:val="nil"/>
              <w:left w:val="nil"/>
            </w:tcBorders>
          </w:tcPr>
          <w:p w14:paraId="5F8BCE6F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73" w:type="dxa"/>
            <w:gridSpan w:val="3"/>
          </w:tcPr>
          <w:p w14:paraId="117B59BC" w14:textId="77777777" w:rsidR="00B55EAD" w:rsidRPr="00005B21" w:rsidRDefault="00B55EAD" w:rsidP="004C069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rs10183914 (n=1007)</w:t>
            </w:r>
          </w:p>
        </w:tc>
        <w:tc>
          <w:tcPr>
            <w:tcW w:w="3374" w:type="dxa"/>
            <w:gridSpan w:val="3"/>
          </w:tcPr>
          <w:p w14:paraId="442E39DE" w14:textId="77777777" w:rsidR="00B55EAD" w:rsidRPr="00005B21" w:rsidRDefault="00B55EAD" w:rsidP="004C069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rs64336578 (n=1002)</w:t>
            </w:r>
          </w:p>
        </w:tc>
      </w:tr>
      <w:tr w:rsidR="00B55EAD" w:rsidRPr="00005B21" w14:paraId="6408D10D" w14:textId="77777777" w:rsidTr="004C0692">
        <w:tc>
          <w:tcPr>
            <w:tcW w:w="2263" w:type="dxa"/>
            <w:vMerge/>
            <w:tcBorders>
              <w:top w:val="nil"/>
              <w:left w:val="nil"/>
            </w:tcBorders>
          </w:tcPr>
          <w:p w14:paraId="03804AE7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dxa"/>
          </w:tcPr>
          <w:p w14:paraId="6BC64141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CC (n=451)</w:t>
            </w:r>
          </w:p>
        </w:tc>
        <w:tc>
          <w:tcPr>
            <w:tcW w:w="1125" w:type="dxa"/>
          </w:tcPr>
          <w:p w14:paraId="2FC24370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CT (n=418)</w:t>
            </w:r>
          </w:p>
        </w:tc>
        <w:tc>
          <w:tcPr>
            <w:tcW w:w="1124" w:type="dxa"/>
          </w:tcPr>
          <w:p w14:paraId="4AA1FE06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TT (n=138)</w:t>
            </w:r>
          </w:p>
        </w:tc>
        <w:tc>
          <w:tcPr>
            <w:tcW w:w="1125" w:type="dxa"/>
          </w:tcPr>
          <w:p w14:paraId="439AF9F5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GG (n=327)</w:t>
            </w:r>
          </w:p>
        </w:tc>
        <w:tc>
          <w:tcPr>
            <w:tcW w:w="1124" w:type="dxa"/>
          </w:tcPr>
          <w:p w14:paraId="2B73F450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AG (n=455)</w:t>
            </w:r>
          </w:p>
        </w:tc>
        <w:tc>
          <w:tcPr>
            <w:tcW w:w="1125" w:type="dxa"/>
          </w:tcPr>
          <w:p w14:paraId="1A705F68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AA (n=220)</w:t>
            </w:r>
          </w:p>
        </w:tc>
      </w:tr>
      <w:tr w:rsidR="00B55EAD" w:rsidRPr="00005B21" w14:paraId="2D79AD15" w14:textId="77777777" w:rsidTr="004C0692">
        <w:tc>
          <w:tcPr>
            <w:tcW w:w="2263" w:type="dxa"/>
          </w:tcPr>
          <w:p w14:paraId="4148C95F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 xml:space="preserve">Age </w:t>
            </w:r>
          </w:p>
          <w:p w14:paraId="20621FB3" w14:textId="77777777" w:rsidR="00B55EAD" w:rsidRPr="00005B21" w:rsidRDefault="00B55EAD" w:rsidP="004C069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Mean (range)</w:t>
            </w:r>
          </w:p>
        </w:tc>
        <w:tc>
          <w:tcPr>
            <w:tcW w:w="1124" w:type="dxa"/>
          </w:tcPr>
          <w:p w14:paraId="6F66D5DD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7277632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53.5 (19-88)</w:t>
            </w:r>
          </w:p>
        </w:tc>
        <w:tc>
          <w:tcPr>
            <w:tcW w:w="1125" w:type="dxa"/>
          </w:tcPr>
          <w:p w14:paraId="1FEE4032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2218473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53.9 (22-92)</w:t>
            </w:r>
          </w:p>
        </w:tc>
        <w:tc>
          <w:tcPr>
            <w:tcW w:w="1124" w:type="dxa"/>
          </w:tcPr>
          <w:p w14:paraId="2AE2F1CA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F62AD32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53.2 (24-88)</w:t>
            </w:r>
          </w:p>
        </w:tc>
        <w:tc>
          <w:tcPr>
            <w:tcW w:w="1125" w:type="dxa"/>
          </w:tcPr>
          <w:p w14:paraId="679B36B2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88E3B35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52.6 (19-88)</w:t>
            </w:r>
          </w:p>
        </w:tc>
        <w:tc>
          <w:tcPr>
            <w:tcW w:w="1124" w:type="dxa"/>
          </w:tcPr>
          <w:p w14:paraId="1382335A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4F8C809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54.8 (21-92)</w:t>
            </w:r>
          </w:p>
        </w:tc>
        <w:tc>
          <w:tcPr>
            <w:tcW w:w="1125" w:type="dxa"/>
          </w:tcPr>
          <w:p w14:paraId="571EA78F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E0EEBD2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53.0 (22-88)</w:t>
            </w:r>
          </w:p>
        </w:tc>
      </w:tr>
      <w:tr w:rsidR="00B55EAD" w:rsidRPr="00005B21" w14:paraId="0E5F7DE5" w14:textId="77777777" w:rsidTr="004C0692">
        <w:tc>
          <w:tcPr>
            <w:tcW w:w="2263" w:type="dxa"/>
          </w:tcPr>
          <w:p w14:paraId="2FF1D7A5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WFNS score</w:t>
            </w:r>
          </w:p>
          <w:p w14:paraId="6BEAA6B0" w14:textId="77777777" w:rsidR="00B55EAD" w:rsidRPr="00005B21" w:rsidRDefault="00B55EAD" w:rsidP="004C069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24098E4C" w14:textId="77777777" w:rsidR="00B55EAD" w:rsidRPr="00005B21" w:rsidRDefault="00B55EAD" w:rsidP="004C069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1DA4C3DE" w14:textId="77777777" w:rsidR="00B55EAD" w:rsidRPr="00005B21" w:rsidRDefault="00B55EAD" w:rsidP="004C069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54FACF59" w14:textId="77777777" w:rsidR="00B55EAD" w:rsidRPr="00005B21" w:rsidRDefault="00B55EAD" w:rsidP="004C069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4</w:t>
            </w:r>
          </w:p>
          <w:p w14:paraId="34F16FE9" w14:textId="77777777" w:rsidR="00B55EAD" w:rsidRPr="00005B21" w:rsidRDefault="00B55EAD" w:rsidP="004C069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24" w:type="dxa"/>
          </w:tcPr>
          <w:p w14:paraId="2D5F0AAC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22937D6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261 (58%)</w:t>
            </w:r>
          </w:p>
          <w:p w14:paraId="724FCDED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01 (22%)</w:t>
            </w:r>
          </w:p>
          <w:p w14:paraId="7A9BFE59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8 (4%)</w:t>
            </w:r>
          </w:p>
          <w:p w14:paraId="4D7982E9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40 (9%)</w:t>
            </w:r>
          </w:p>
          <w:p w14:paraId="499FF1BF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31 (7%)</w:t>
            </w:r>
          </w:p>
        </w:tc>
        <w:tc>
          <w:tcPr>
            <w:tcW w:w="1125" w:type="dxa"/>
          </w:tcPr>
          <w:p w14:paraId="180A02B5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31696D2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230 (55%)</w:t>
            </w:r>
          </w:p>
          <w:p w14:paraId="24A4D18E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94 (22%)</w:t>
            </w:r>
          </w:p>
          <w:p w14:paraId="6207F134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23 (6%)</w:t>
            </w:r>
          </w:p>
          <w:p w14:paraId="65BD2FB4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42 (10%)</w:t>
            </w:r>
          </w:p>
          <w:p w14:paraId="25DC0819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29 (7%)</w:t>
            </w:r>
          </w:p>
        </w:tc>
        <w:tc>
          <w:tcPr>
            <w:tcW w:w="1124" w:type="dxa"/>
          </w:tcPr>
          <w:p w14:paraId="052F7CA7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9CDD6C8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75 (54%)</w:t>
            </w:r>
          </w:p>
          <w:p w14:paraId="38B56E67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30 (22%)</w:t>
            </w:r>
          </w:p>
          <w:p w14:paraId="235944A7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8 (6%)</w:t>
            </w:r>
          </w:p>
          <w:p w14:paraId="32AB8F57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7 (12%)</w:t>
            </w:r>
          </w:p>
          <w:p w14:paraId="7AA6B9D2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8 (6%)</w:t>
            </w:r>
          </w:p>
        </w:tc>
        <w:tc>
          <w:tcPr>
            <w:tcW w:w="1125" w:type="dxa"/>
          </w:tcPr>
          <w:p w14:paraId="6933967C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B211425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99 (61%)</w:t>
            </w:r>
          </w:p>
          <w:p w14:paraId="3F0ECE5F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69 (21%)</w:t>
            </w:r>
          </w:p>
          <w:p w14:paraId="360FE0F6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1 (3%)</w:t>
            </w:r>
          </w:p>
          <w:p w14:paraId="1A361E07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26 (8%)</w:t>
            </w:r>
          </w:p>
          <w:p w14:paraId="292AB229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22 (7%)</w:t>
            </w:r>
          </w:p>
        </w:tc>
        <w:tc>
          <w:tcPr>
            <w:tcW w:w="1124" w:type="dxa"/>
          </w:tcPr>
          <w:p w14:paraId="66018A89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42C9A16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246 (54%)</w:t>
            </w:r>
          </w:p>
          <w:p w14:paraId="1E20228C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05 (23%)</w:t>
            </w:r>
          </w:p>
          <w:p w14:paraId="51DA258E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25 (5%)</w:t>
            </w:r>
          </w:p>
          <w:p w14:paraId="38DFAA7A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44 (10%)</w:t>
            </w:r>
          </w:p>
          <w:p w14:paraId="779BE7C1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35 (8%)</w:t>
            </w:r>
          </w:p>
        </w:tc>
        <w:tc>
          <w:tcPr>
            <w:tcW w:w="1125" w:type="dxa"/>
          </w:tcPr>
          <w:p w14:paraId="3316C45C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B77D0F8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21 (55%)</w:t>
            </w:r>
          </w:p>
          <w:p w14:paraId="0E9881E1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49 (22%)</w:t>
            </w:r>
          </w:p>
          <w:p w14:paraId="0BBB48AB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2 (5%)</w:t>
            </w:r>
          </w:p>
          <w:p w14:paraId="2ADF76E1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27 (12%)</w:t>
            </w:r>
          </w:p>
          <w:p w14:paraId="59E05666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1 (5%)</w:t>
            </w:r>
          </w:p>
        </w:tc>
      </w:tr>
      <w:tr w:rsidR="00B55EAD" w:rsidRPr="00005B21" w14:paraId="7EE8E670" w14:textId="77777777" w:rsidTr="004C0692">
        <w:tc>
          <w:tcPr>
            <w:tcW w:w="2263" w:type="dxa"/>
          </w:tcPr>
          <w:p w14:paraId="006D70D1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Fisher grade</w:t>
            </w:r>
          </w:p>
          <w:p w14:paraId="018DC55E" w14:textId="77777777" w:rsidR="00B55EAD" w:rsidRPr="00005B21" w:rsidRDefault="00B55EAD" w:rsidP="004C069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36D9468C" w14:textId="77777777" w:rsidR="00B55EAD" w:rsidRPr="00005B21" w:rsidRDefault="00B55EAD" w:rsidP="004C069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48742BF5" w14:textId="77777777" w:rsidR="00B55EAD" w:rsidRPr="00005B21" w:rsidRDefault="00B55EAD" w:rsidP="004C069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2BC71EFC" w14:textId="77777777" w:rsidR="00B55EAD" w:rsidRPr="00005B21" w:rsidRDefault="00B55EAD" w:rsidP="004C069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24" w:type="dxa"/>
          </w:tcPr>
          <w:p w14:paraId="10FC803E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1D08412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29 (6%)</w:t>
            </w:r>
          </w:p>
          <w:p w14:paraId="77676D32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35 (30%)</w:t>
            </w:r>
          </w:p>
          <w:p w14:paraId="55D4FC04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13 (25%)</w:t>
            </w:r>
          </w:p>
          <w:p w14:paraId="66D5122C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74 (39%)</w:t>
            </w:r>
          </w:p>
        </w:tc>
        <w:tc>
          <w:tcPr>
            <w:tcW w:w="1125" w:type="dxa"/>
          </w:tcPr>
          <w:p w14:paraId="17271155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0D09A35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40 (10%)</w:t>
            </w:r>
          </w:p>
          <w:p w14:paraId="6DB8C329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13 (27%)</w:t>
            </w:r>
          </w:p>
          <w:p w14:paraId="6423E8EA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91 (22%)</w:t>
            </w:r>
          </w:p>
          <w:p w14:paraId="50AB3DEF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74 (42%)</w:t>
            </w:r>
          </w:p>
        </w:tc>
        <w:tc>
          <w:tcPr>
            <w:tcW w:w="1124" w:type="dxa"/>
          </w:tcPr>
          <w:p w14:paraId="5473ED5D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E65E611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9 (7%)</w:t>
            </w:r>
          </w:p>
          <w:p w14:paraId="26381FDA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51 (37%)</w:t>
            </w:r>
          </w:p>
          <w:p w14:paraId="522AA378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30 (22%)</w:t>
            </w:r>
          </w:p>
          <w:p w14:paraId="48CE120D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48 (35%)</w:t>
            </w:r>
          </w:p>
        </w:tc>
        <w:tc>
          <w:tcPr>
            <w:tcW w:w="1125" w:type="dxa"/>
          </w:tcPr>
          <w:p w14:paraId="2497664C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F3C48D3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8 (6%)</w:t>
            </w:r>
          </w:p>
          <w:p w14:paraId="26C2B0FA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03 (31%)</w:t>
            </w:r>
          </w:p>
          <w:p w14:paraId="160C36FF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85 (26%)</w:t>
            </w:r>
          </w:p>
          <w:p w14:paraId="6DA695BF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21 (37%)</w:t>
            </w:r>
          </w:p>
        </w:tc>
        <w:tc>
          <w:tcPr>
            <w:tcW w:w="1124" w:type="dxa"/>
          </w:tcPr>
          <w:p w14:paraId="2ACBBAAC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4C51CBE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42 (9%)</w:t>
            </w:r>
          </w:p>
          <w:p w14:paraId="78EC9111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19 (44%)</w:t>
            </w:r>
          </w:p>
          <w:p w14:paraId="26863688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96 (21%)</w:t>
            </w:r>
          </w:p>
          <w:p w14:paraId="05E6D4E7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98 (44%)</w:t>
            </w:r>
          </w:p>
        </w:tc>
        <w:tc>
          <w:tcPr>
            <w:tcW w:w="1125" w:type="dxa"/>
          </w:tcPr>
          <w:p w14:paraId="03825F10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B85A4AE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7 (8%)</w:t>
            </w:r>
          </w:p>
          <w:p w14:paraId="110B8613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76 (35%)</w:t>
            </w:r>
          </w:p>
          <w:p w14:paraId="022338BC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50 (23%)</w:t>
            </w:r>
          </w:p>
          <w:p w14:paraId="1C442FC2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77 (35%)</w:t>
            </w:r>
          </w:p>
        </w:tc>
      </w:tr>
      <w:tr w:rsidR="00B55EAD" w:rsidRPr="00005B21" w14:paraId="5DD3FF5B" w14:textId="77777777" w:rsidTr="004C0692">
        <w:tc>
          <w:tcPr>
            <w:tcW w:w="2263" w:type="dxa"/>
          </w:tcPr>
          <w:p w14:paraId="47DD5A09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Time to follow up (months)</w:t>
            </w:r>
          </w:p>
          <w:p w14:paraId="11D3F525" w14:textId="77777777" w:rsidR="00B55EAD" w:rsidRPr="00005B21" w:rsidRDefault="00B55EAD" w:rsidP="004C069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Mean (range)</w:t>
            </w:r>
          </w:p>
        </w:tc>
        <w:tc>
          <w:tcPr>
            <w:tcW w:w="1124" w:type="dxa"/>
          </w:tcPr>
          <w:p w14:paraId="0B70592C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019A075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25.3 (0-96)</w:t>
            </w:r>
          </w:p>
        </w:tc>
        <w:tc>
          <w:tcPr>
            <w:tcW w:w="1125" w:type="dxa"/>
          </w:tcPr>
          <w:p w14:paraId="222DA08B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B74A7AC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23.5 (0-96)</w:t>
            </w:r>
          </w:p>
        </w:tc>
        <w:tc>
          <w:tcPr>
            <w:tcW w:w="1124" w:type="dxa"/>
          </w:tcPr>
          <w:p w14:paraId="55514DA5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B1C9CD1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25.2 (1-96)</w:t>
            </w:r>
          </w:p>
        </w:tc>
        <w:tc>
          <w:tcPr>
            <w:tcW w:w="1125" w:type="dxa"/>
          </w:tcPr>
          <w:p w14:paraId="03B8CAA8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3434281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24.0 (0-95)</w:t>
            </w:r>
          </w:p>
        </w:tc>
        <w:tc>
          <w:tcPr>
            <w:tcW w:w="1124" w:type="dxa"/>
          </w:tcPr>
          <w:p w14:paraId="265B46E6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6BBBEF2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24.8 (0-96)</w:t>
            </w:r>
          </w:p>
        </w:tc>
        <w:tc>
          <w:tcPr>
            <w:tcW w:w="1125" w:type="dxa"/>
          </w:tcPr>
          <w:p w14:paraId="3B991824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B3FE8D4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24.3 (0-92)</w:t>
            </w:r>
          </w:p>
        </w:tc>
      </w:tr>
      <w:tr w:rsidR="00B55EAD" w:rsidRPr="00005B21" w14:paraId="43224FE7" w14:textId="77777777" w:rsidTr="004C0692">
        <w:tc>
          <w:tcPr>
            <w:tcW w:w="2263" w:type="dxa"/>
          </w:tcPr>
          <w:p w14:paraId="28F82718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Treatment</w:t>
            </w:r>
          </w:p>
          <w:p w14:paraId="53007FCF" w14:textId="77777777" w:rsidR="00B55EAD" w:rsidRPr="00005B21" w:rsidRDefault="00B55EAD" w:rsidP="004C069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Conservative</w:t>
            </w:r>
          </w:p>
          <w:p w14:paraId="55341BF6" w14:textId="77777777" w:rsidR="00B55EAD" w:rsidRPr="00005B21" w:rsidRDefault="00B55EAD" w:rsidP="004C069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Endovascular</w:t>
            </w:r>
          </w:p>
          <w:p w14:paraId="4B219E8F" w14:textId="77777777" w:rsidR="00B55EAD" w:rsidRPr="00005B21" w:rsidRDefault="00B55EAD" w:rsidP="004C069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Surgical</w:t>
            </w:r>
          </w:p>
        </w:tc>
        <w:tc>
          <w:tcPr>
            <w:tcW w:w="1124" w:type="dxa"/>
          </w:tcPr>
          <w:p w14:paraId="63CCA6E5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D2B7BF4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3 (1%)</w:t>
            </w:r>
          </w:p>
          <w:p w14:paraId="483F1489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367 (81%)</w:t>
            </w:r>
          </w:p>
          <w:p w14:paraId="37039DE4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81 (18%)</w:t>
            </w:r>
          </w:p>
        </w:tc>
        <w:tc>
          <w:tcPr>
            <w:tcW w:w="1125" w:type="dxa"/>
          </w:tcPr>
          <w:p w14:paraId="20CD10AB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605259E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4 (1%)</w:t>
            </w:r>
          </w:p>
          <w:p w14:paraId="3E8112C3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330 (79%)</w:t>
            </w:r>
          </w:p>
          <w:p w14:paraId="78B9A01F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84 (20%)</w:t>
            </w:r>
          </w:p>
        </w:tc>
        <w:tc>
          <w:tcPr>
            <w:tcW w:w="1124" w:type="dxa"/>
          </w:tcPr>
          <w:p w14:paraId="0440CAF0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4B60E76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 (1%)</w:t>
            </w:r>
          </w:p>
          <w:p w14:paraId="1755A454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05 (76%)</w:t>
            </w:r>
          </w:p>
          <w:p w14:paraId="4B8DEDBA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32 (23%)</w:t>
            </w:r>
          </w:p>
        </w:tc>
        <w:tc>
          <w:tcPr>
            <w:tcW w:w="1125" w:type="dxa"/>
          </w:tcPr>
          <w:p w14:paraId="1EE5CFCA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1613C57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 (0%)</w:t>
            </w:r>
          </w:p>
          <w:p w14:paraId="3A54CC25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255 (78%)</w:t>
            </w:r>
          </w:p>
          <w:p w14:paraId="622868B4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71 (22%)</w:t>
            </w:r>
          </w:p>
        </w:tc>
        <w:tc>
          <w:tcPr>
            <w:tcW w:w="1124" w:type="dxa"/>
          </w:tcPr>
          <w:p w14:paraId="4345A33F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1948A44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5 (1%)</w:t>
            </w:r>
          </w:p>
          <w:p w14:paraId="1A893F80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368 (81%)</w:t>
            </w:r>
          </w:p>
          <w:p w14:paraId="1E55E173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82 (18%)</w:t>
            </w:r>
          </w:p>
        </w:tc>
        <w:tc>
          <w:tcPr>
            <w:tcW w:w="1125" w:type="dxa"/>
          </w:tcPr>
          <w:p w14:paraId="5FB6CB59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2A3F59E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2 (1%)</w:t>
            </w:r>
          </w:p>
          <w:p w14:paraId="67127188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79 (81%)</w:t>
            </w:r>
          </w:p>
          <w:p w14:paraId="499A6505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39 (18%)</w:t>
            </w:r>
          </w:p>
        </w:tc>
      </w:tr>
      <w:tr w:rsidR="00B55EAD" w:rsidRPr="00005B21" w14:paraId="63238CBA" w14:textId="77777777" w:rsidTr="004C0692">
        <w:tc>
          <w:tcPr>
            <w:tcW w:w="2263" w:type="dxa"/>
          </w:tcPr>
          <w:p w14:paraId="166017A7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Sex</w:t>
            </w:r>
          </w:p>
          <w:p w14:paraId="7F78271F" w14:textId="77777777" w:rsidR="00B55EAD" w:rsidRPr="00005B21" w:rsidRDefault="00B55EAD" w:rsidP="004C069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Female</w:t>
            </w:r>
          </w:p>
          <w:p w14:paraId="3F81DF13" w14:textId="77777777" w:rsidR="00B55EAD" w:rsidRPr="00005B21" w:rsidRDefault="00B55EAD" w:rsidP="004C069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124" w:type="dxa"/>
          </w:tcPr>
          <w:p w14:paraId="7457BDD5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51A7DBA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320 (71%)</w:t>
            </w:r>
          </w:p>
          <w:p w14:paraId="44563165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31 (29%)</w:t>
            </w:r>
          </w:p>
        </w:tc>
        <w:tc>
          <w:tcPr>
            <w:tcW w:w="1125" w:type="dxa"/>
          </w:tcPr>
          <w:p w14:paraId="39B1CDF4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536D072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297 (71%)</w:t>
            </w:r>
          </w:p>
          <w:p w14:paraId="52E79834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21 (29%)</w:t>
            </w:r>
          </w:p>
        </w:tc>
        <w:tc>
          <w:tcPr>
            <w:tcW w:w="1124" w:type="dxa"/>
          </w:tcPr>
          <w:p w14:paraId="19C6E739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EA1317F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96 (70%)</w:t>
            </w:r>
          </w:p>
          <w:p w14:paraId="08F4D365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42 (30%)</w:t>
            </w:r>
          </w:p>
        </w:tc>
        <w:tc>
          <w:tcPr>
            <w:tcW w:w="1125" w:type="dxa"/>
          </w:tcPr>
          <w:p w14:paraId="335E7FB7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B5667E5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222 (68%)</w:t>
            </w:r>
          </w:p>
          <w:p w14:paraId="4CDCA2EB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05 (32%)</w:t>
            </w:r>
          </w:p>
        </w:tc>
        <w:tc>
          <w:tcPr>
            <w:tcW w:w="1124" w:type="dxa"/>
          </w:tcPr>
          <w:p w14:paraId="4762EC55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911665A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331 (73%)</w:t>
            </w:r>
          </w:p>
          <w:p w14:paraId="6B904CA1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24 (27%)</w:t>
            </w:r>
          </w:p>
        </w:tc>
        <w:tc>
          <w:tcPr>
            <w:tcW w:w="1125" w:type="dxa"/>
          </w:tcPr>
          <w:p w14:paraId="19D8B6B3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9E5AE65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53 (70%)</w:t>
            </w:r>
          </w:p>
          <w:p w14:paraId="6B602976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67 (30%)</w:t>
            </w:r>
          </w:p>
        </w:tc>
      </w:tr>
      <w:tr w:rsidR="00B55EAD" w:rsidRPr="00005B21" w14:paraId="3F107257" w14:textId="77777777" w:rsidTr="004C0692">
        <w:tc>
          <w:tcPr>
            <w:tcW w:w="2263" w:type="dxa"/>
          </w:tcPr>
          <w:p w14:paraId="65DA94F5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Outcome</w:t>
            </w:r>
          </w:p>
          <w:p w14:paraId="0D916F99" w14:textId="77777777" w:rsidR="00B55EAD" w:rsidRPr="00005B21" w:rsidRDefault="00B55EAD" w:rsidP="004C069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mRS 0</w:t>
            </w:r>
          </w:p>
          <w:p w14:paraId="1F72E5F9" w14:textId="77777777" w:rsidR="00B55EAD" w:rsidRPr="00005B21" w:rsidRDefault="00B55EAD" w:rsidP="004C069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mRS 1</w:t>
            </w:r>
          </w:p>
          <w:p w14:paraId="15ED4D70" w14:textId="77777777" w:rsidR="00B55EAD" w:rsidRPr="00005B21" w:rsidRDefault="00B55EAD" w:rsidP="004C069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mRS 2</w:t>
            </w:r>
          </w:p>
          <w:p w14:paraId="4BC07C35" w14:textId="77777777" w:rsidR="00B55EAD" w:rsidRPr="00005B21" w:rsidRDefault="00B55EAD" w:rsidP="004C069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mRS 3</w:t>
            </w:r>
          </w:p>
          <w:p w14:paraId="3269D1C6" w14:textId="77777777" w:rsidR="00B55EAD" w:rsidRPr="00005B21" w:rsidRDefault="00B55EAD" w:rsidP="004C069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mRS 4</w:t>
            </w:r>
          </w:p>
          <w:p w14:paraId="20A16E93" w14:textId="77777777" w:rsidR="00B55EAD" w:rsidRPr="00005B21" w:rsidRDefault="00B55EAD" w:rsidP="004C069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mRS 5</w:t>
            </w:r>
          </w:p>
          <w:p w14:paraId="6C1BC87A" w14:textId="77777777" w:rsidR="00B55EAD" w:rsidRPr="00005B21" w:rsidRDefault="00B55EAD" w:rsidP="004C069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mRS 6</w:t>
            </w:r>
          </w:p>
          <w:p w14:paraId="00E6F0AD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6ABD62B" w14:textId="77777777" w:rsidR="00B55EAD" w:rsidRPr="00005B21" w:rsidRDefault="00B55EAD" w:rsidP="004C069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Good outcome</w:t>
            </w:r>
          </w:p>
          <w:p w14:paraId="794407BC" w14:textId="77777777" w:rsidR="00B55EAD" w:rsidRPr="00005B21" w:rsidRDefault="00B55EAD" w:rsidP="004C0692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Poor outcome</w:t>
            </w:r>
          </w:p>
        </w:tc>
        <w:tc>
          <w:tcPr>
            <w:tcW w:w="1124" w:type="dxa"/>
          </w:tcPr>
          <w:p w14:paraId="41E9B3FA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DAA6140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66 (37%)</w:t>
            </w:r>
          </w:p>
          <w:p w14:paraId="4C61AF83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60 (35%)</w:t>
            </w:r>
          </w:p>
          <w:p w14:paraId="5A971792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63 (14%)</w:t>
            </w:r>
          </w:p>
          <w:p w14:paraId="717013DA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26 (6%)</w:t>
            </w:r>
          </w:p>
          <w:p w14:paraId="73B68DE6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5 (3%)</w:t>
            </w:r>
          </w:p>
          <w:p w14:paraId="3D6EAC90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5 (1%)</w:t>
            </w:r>
          </w:p>
          <w:p w14:paraId="59DEDB77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6 (4%)</w:t>
            </w:r>
          </w:p>
          <w:p w14:paraId="55964530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0E91DEE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326 (72%)</w:t>
            </w:r>
          </w:p>
          <w:p w14:paraId="0A2DDEA0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25 (28%)</w:t>
            </w:r>
          </w:p>
        </w:tc>
        <w:tc>
          <w:tcPr>
            <w:tcW w:w="1125" w:type="dxa"/>
          </w:tcPr>
          <w:p w14:paraId="1CC24538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3E630F3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21 (29%)</w:t>
            </w:r>
          </w:p>
          <w:p w14:paraId="10F0B3EF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54 (37%)</w:t>
            </w:r>
          </w:p>
          <w:p w14:paraId="7D3384ED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60 (14%)</w:t>
            </w:r>
          </w:p>
          <w:p w14:paraId="3C7F85A3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40 (10%)</w:t>
            </w:r>
          </w:p>
          <w:p w14:paraId="03369CB4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4 (3%)</w:t>
            </w:r>
          </w:p>
          <w:p w14:paraId="61265ABD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9 (2%)</w:t>
            </w:r>
          </w:p>
          <w:p w14:paraId="1773EB18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20 (5%)</w:t>
            </w:r>
          </w:p>
          <w:p w14:paraId="550EA772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E3AB54E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275 (66%)</w:t>
            </w:r>
          </w:p>
          <w:p w14:paraId="1D4A329A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43 (34%)</w:t>
            </w:r>
          </w:p>
        </w:tc>
        <w:tc>
          <w:tcPr>
            <w:tcW w:w="1124" w:type="dxa"/>
          </w:tcPr>
          <w:p w14:paraId="4283F970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C052011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43 (31%)</w:t>
            </w:r>
          </w:p>
          <w:p w14:paraId="4BAC18F9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44 (32%)</w:t>
            </w:r>
          </w:p>
          <w:p w14:paraId="2446D868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26 (19%)</w:t>
            </w:r>
          </w:p>
          <w:p w14:paraId="4CE8E05A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6 (12%)</w:t>
            </w:r>
          </w:p>
          <w:p w14:paraId="1CF3BCFB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4 (3%)</w:t>
            </w:r>
          </w:p>
          <w:p w14:paraId="4DA5AC52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 (1%)</w:t>
            </w:r>
          </w:p>
          <w:p w14:paraId="67D09609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4 (3%)</w:t>
            </w:r>
          </w:p>
          <w:p w14:paraId="4818C5B7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965CD47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87 (63%)</w:t>
            </w:r>
          </w:p>
          <w:p w14:paraId="518107CA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51 (37%)</w:t>
            </w:r>
          </w:p>
        </w:tc>
        <w:tc>
          <w:tcPr>
            <w:tcW w:w="1125" w:type="dxa"/>
          </w:tcPr>
          <w:p w14:paraId="5E14B8E8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C068508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22 (37%)</w:t>
            </w:r>
          </w:p>
          <w:p w14:paraId="012A5B34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17 (36%)</w:t>
            </w:r>
          </w:p>
          <w:p w14:paraId="50F97E74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43 (13%)</w:t>
            </w:r>
          </w:p>
          <w:p w14:paraId="0E751A90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9 (6%)</w:t>
            </w:r>
          </w:p>
          <w:p w14:paraId="3D88ACE7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9 (3%)</w:t>
            </w:r>
          </w:p>
          <w:p w14:paraId="3F5DE24D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4 (1%)</w:t>
            </w:r>
          </w:p>
          <w:p w14:paraId="0FBF6949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3 (4%)</w:t>
            </w:r>
          </w:p>
          <w:p w14:paraId="3D36C9AC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9E38F24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239 (73%)</w:t>
            </w:r>
          </w:p>
          <w:p w14:paraId="29F7591B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88 (27%)</w:t>
            </w:r>
          </w:p>
        </w:tc>
        <w:tc>
          <w:tcPr>
            <w:tcW w:w="1124" w:type="dxa"/>
          </w:tcPr>
          <w:p w14:paraId="1122328F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7FA51F1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35 (30%)</w:t>
            </w:r>
          </w:p>
          <w:p w14:paraId="09267B06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67 (37%)</w:t>
            </w:r>
          </w:p>
          <w:p w14:paraId="244A3AF2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63 (14%)</w:t>
            </w:r>
          </w:p>
          <w:p w14:paraId="4EC41E5F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39 (9%)</w:t>
            </w:r>
          </w:p>
          <w:p w14:paraId="54CDEECA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9 (4%)</w:t>
            </w:r>
          </w:p>
          <w:p w14:paraId="7B4E91C6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9 (2%)</w:t>
            </w:r>
          </w:p>
          <w:p w14:paraId="103B4355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23 (5%)</w:t>
            </w:r>
          </w:p>
          <w:p w14:paraId="4C92C4A8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58F4463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302 (66%)</w:t>
            </w:r>
          </w:p>
          <w:p w14:paraId="543F5E42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53 (34%)</w:t>
            </w:r>
          </w:p>
        </w:tc>
        <w:tc>
          <w:tcPr>
            <w:tcW w:w="1125" w:type="dxa"/>
          </w:tcPr>
          <w:p w14:paraId="1E0FF115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4A063B4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72 (33%)</w:t>
            </w:r>
          </w:p>
          <w:p w14:paraId="781DEF9E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70 (32%)</w:t>
            </w:r>
          </w:p>
          <w:p w14:paraId="2F7E6A93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42 (19%)</w:t>
            </w:r>
          </w:p>
          <w:p w14:paraId="1FCB4BB7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23 (10%)</w:t>
            </w:r>
          </w:p>
          <w:p w14:paraId="55247BCD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6 (3%)</w:t>
            </w:r>
          </w:p>
          <w:p w14:paraId="73AE5CE2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2 (1%)</w:t>
            </w:r>
          </w:p>
          <w:p w14:paraId="032E3C25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5 (2%)</w:t>
            </w:r>
          </w:p>
          <w:p w14:paraId="1FC61C9A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E440C87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142 (65%)</w:t>
            </w:r>
          </w:p>
          <w:p w14:paraId="63A15395" w14:textId="77777777" w:rsidR="00B55EAD" w:rsidRPr="00005B21" w:rsidRDefault="00B55EAD" w:rsidP="004C0692">
            <w:pPr>
              <w:rPr>
                <w:rFonts w:ascii="Calibri" w:hAnsi="Calibri" w:cs="Calibri"/>
                <w:sz w:val="20"/>
                <w:szCs w:val="20"/>
              </w:rPr>
            </w:pPr>
            <w:r w:rsidRPr="00005B21">
              <w:rPr>
                <w:rFonts w:ascii="Calibri" w:hAnsi="Calibri" w:cs="Calibri"/>
                <w:sz w:val="20"/>
                <w:szCs w:val="20"/>
              </w:rPr>
              <w:t>78 (35%)</w:t>
            </w:r>
          </w:p>
        </w:tc>
      </w:tr>
    </w:tbl>
    <w:p w14:paraId="013C80BD" w14:textId="77777777" w:rsidR="00B55EAD" w:rsidRDefault="00B55EAD" w:rsidP="00B55EAD">
      <w:pPr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16A92A1F" w14:textId="74FF4D11" w:rsidR="00B55EAD" w:rsidRPr="00005B21" w:rsidRDefault="00B55EAD" w:rsidP="00B55EAD">
      <w:pPr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  <w:r w:rsidRPr="00005B21">
        <w:rPr>
          <w:rFonts w:ascii="Calibri" w:hAnsi="Calibri" w:cs="Calibri"/>
          <w:sz w:val="20"/>
          <w:szCs w:val="20"/>
        </w:rPr>
        <w:t>Table S3. Baseline covariates for significant SNPs in the GOSH cohort categorised by genotype.</w:t>
      </w:r>
    </w:p>
    <w:p w14:paraId="6CEACA31" w14:textId="065BA3FA" w:rsidR="00446828" w:rsidRDefault="00446828" w:rsidP="00864936">
      <w:pPr>
        <w:rPr>
          <w:sz w:val="20"/>
          <w:szCs w:val="20"/>
        </w:rPr>
      </w:pPr>
    </w:p>
    <w:p w14:paraId="04AE7023" w14:textId="331098AD" w:rsidR="00446828" w:rsidRDefault="00446828" w:rsidP="00864936">
      <w:pPr>
        <w:rPr>
          <w:sz w:val="20"/>
          <w:szCs w:val="20"/>
        </w:rPr>
      </w:pPr>
    </w:p>
    <w:p w14:paraId="1EBDF3E6" w14:textId="78428A3B" w:rsidR="00446828" w:rsidRDefault="00446828" w:rsidP="00864936">
      <w:pPr>
        <w:rPr>
          <w:sz w:val="20"/>
          <w:szCs w:val="20"/>
        </w:rPr>
      </w:pPr>
    </w:p>
    <w:p w14:paraId="2BBDE4CF" w14:textId="77777777" w:rsidR="00446828" w:rsidRPr="00FA3933" w:rsidRDefault="00446828" w:rsidP="00864936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64936" w:rsidRPr="00FA3933" w14:paraId="43DE9834" w14:textId="77777777" w:rsidTr="00DE1FAE">
        <w:tc>
          <w:tcPr>
            <w:tcW w:w="2254" w:type="dxa"/>
          </w:tcPr>
          <w:p w14:paraId="4D8E2E20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Haplotype</w:t>
            </w:r>
          </w:p>
        </w:tc>
        <w:tc>
          <w:tcPr>
            <w:tcW w:w="2254" w:type="dxa"/>
          </w:tcPr>
          <w:p w14:paraId="628C6C16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Frequency</w:t>
            </w:r>
          </w:p>
        </w:tc>
        <w:tc>
          <w:tcPr>
            <w:tcW w:w="2254" w:type="dxa"/>
          </w:tcPr>
          <w:p w14:paraId="401B7D2E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Odds ratio</w:t>
            </w:r>
          </w:p>
        </w:tc>
        <w:tc>
          <w:tcPr>
            <w:tcW w:w="2254" w:type="dxa"/>
          </w:tcPr>
          <w:p w14:paraId="799E2AD8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P value</w:t>
            </w:r>
          </w:p>
        </w:tc>
      </w:tr>
      <w:tr w:rsidR="00864936" w:rsidRPr="00FA3933" w14:paraId="297B2A8D" w14:textId="77777777" w:rsidTr="00DE1FAE">
        <w:tc>
          <w:tcPr>
            <w:tcW w:w="2254" w:type="dxa"/>
          </w:tcPr>
          <w:p w14:paraId="4D81E6EB" w14:textId="77777777" w:rsidR="00864936" w:rsidRPr="00FA3933" w:rsidRDefault="00864936" w:rsidP="00DE1FA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3933">
              <w:rPr>
                <w:rFonts w:ascii="Calibri" w:hAnsi="Calibri" w:cs="Calibri"/>
                <w:color w:val="000000"/>
                <w:sz w:val="20"/>
                <w:szCs w:val="20"/>
              </w:rPr>
              <w:t>GCCGGCCCCG</w:t>
            </w:r>
          </w:p>
        </w:tc>
        <w:tc>
          <w:tcPr>
            <w:tcW w:w="2254" w:type="dxa"/>
          </w:tcPr>
          <w:p w14:paraId="0B84B205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292</w:t>
            </w:r>
          </w:p>
        </w:tc>
        <w:tc>
          <w:tcPr>
            <w:tcW w:w="2254" w:type="dxa"/>
          </w:tcPr>
          <w:p w14:paraId="7CAE2BD3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889</w:t>
            </w:r>
          </w:p>
        </w:tc>
        <w:tc>
          <w:tcPr>
            <w:tcW w:w="2254" w:type="dxa"/>
          </w:tcPr>
          <w:p w14:paraId="40D43ED4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281</w:t>
            </w:r>
          </w:p>
        </w:tc>
      </w:tr>
      <w:tr w:rsidR="00864936" w:rsidRPr="00FA3933" w14:paraId="47EA2E88" w14:textId="77777777" w:rsidTr="00DE1FAE">
        <w:tc>
          <w:tcPr>
            <w:tcW w:w="2254" w:type="dxa"/>
          </w:tcPr>
          <w:p w14:paraId="751C2D66" w14:textId="77777777" w:rsidR="00864936" w:rsidRPr="00FA3933" w:rsidRDefault="00864936" w:rsidP="00DE1FA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5ED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C</w:t>
            </w:r>
            <w:r w:rsidRPr="00485EDD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C</w:t>
            </w:r>
            <w:r w:rsidRPr="00485ED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GCGCT</w:t>
            </w:r>
            <w:r w:rsidRPr="00485EDD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G</w:t>
            </w:r>
          </w:p>
        </w:tc>
        <w:tc>
          <w:tcPr>
            <w:tcW w:w="2254" w:type="dxa"/>
          </w:tcPr>
          <w:p w14:paraId="55069B83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086</w:t>
            </w:r>
          </w:p>
        </w:tc>
        <w:tc>
          <w:tcPr>
            <w:tcW w:w="2254" w:type="dxa"/>
          </w:tcPr>
          <w:p w14:paraId="7988DB5C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585</w:t>
            </w:r>
          </w:p>
        </w:tc>
        <w:tc>
          <w:tcPr>
            <w:tcW w:w="2254" w:type="dxa"/>
          </w:tcPr>
          <w:p w14:paraId="12545269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009*</w:t>
            </w:r>
          </w:p>
        </w:tc>
      </w:tr>
      <w:tr w:rsidR="00864936" w:rsidRPr="00FA3933" w14:paraId="0FBDCCF2" w14:textId="77777777" w:rsidTr="00DE1FAE">
        <w:tc>
          <w:tcPr>
            <w:tcW w:w="2254" w:type="dxa"/>
          </w:tcPr>
          <w:p w14:paraId="7E07ED92" w14:textId="77777777" w:rsidR="00864936" w:rsidRPr="00FA3933" w:rsidRDefault="00864936" w:rsidP="00DE1FA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3933">
              <w:rPr>
                <w:rFonts w:ascii="Calibri" w:hAnsi="Calibri" w:cs="Calibri"/>
                <w:color w:val="000000"/>
                <w:sz w:val="20"/>
                <w:szCs w:val="20"/>
              </w:rPr>
              <w:t>GCTAGTGCTA</w:t>
            </w:r>
          </w:p>
        </w:tc>
        <w:tc>
          <w:tcPr>
            <w:tcW w:w="2254" w:type="dxa"/>
          </w:tcPr>
          <w:p w14:paraId="1131F5E6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216</w:t>
            </w:r>
          </w:p>
        </w:tc>
        <w:tc>
          <w:tcPr>
            <w:tcW w:w="2254" w:type="dxa"/>
          </w:tcPr>
          <w:p w14:paraId="44B335C5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1.160</w:t>
            </w:r>
          </w:p>
        </w:tc>
        <w:tc>
          <w:tcPr>
            <w:tcW w:w="2254" w:type="dxa"/>
          </w:tcPr>
          <w:p w14:paraId="2A22AFC4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198</w:t>
            </w:r>
          </w:p>
        </w:tc>
      </w:tr>
      <w:tr w:rsidR="00864936" w:rsidRPr="00FA3933" w14:paraId="1F785BD4" w14:textId="77777777" w:rsidTr="00DE1FAE">
        <w:tc>
          <w:tcPr>
            <w:tcW w:w="2254" w:type="dxa"/>
          </w:tcPr>
          <w:p w14:paraId="7F6C121D" w14:textId="77777777" w:rsidR="00864936" w:rsidRPr="00FA3933" w:rsidRDefault="00864936" w:rsidP="00DE1FA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3933">
              <w:rPr>
                <w:rFonts w:ascii="Calibri" w:hAnsi="Calibri" w:cs="Calibri"/>
                <w:color w:val="000000"/>
                <w:sz w:val="20"/>
                <w:szCs w:val="20"/>
              </w:rPr>
              <w:t>GCCGGCGCTA</w:t>
            </w:r>
          </w:p>
        </w:tc>
        <w:tc>
          <w:tcPr>
            <w:tcW w:w="2254" w:type="dxa"/>
          </w:tcPr>
          <w:p w14:paraId="6FFFD732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020</w:t>
            </w:r>
          </w:p>
        </w:tc>
        <w:tc>
          <w:tcPr>
            <w:tcW w:w="2254" w:type="dxa"/>
          </w:tcPr>
          <w:p w14:paraId="44EF9253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985</w:t>
            </w:r>
          </w:p>
        </w:tc>
        <w:tc>
          <w:tcPr>
            <w:tcW w:w="2254" w:type="dxa"/>
          </w:tcPr>
          <w:p w14:paraId="35CD490E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969</w:t>
            </w:r>
          </w:p>
        </w:tc>
      </w:tr>
      <w:tr w:rsidR="00864936" w:rsidRPr="00FA3933" w14:paraId="1A3F0581" w14:textId="77777777" w:rsidTr="00DE1FAE">
        <w:tc>
          <w:tcPr>
            <w:tcW w:w="2254" w:type="dxa"/>
          </w:tcPr>
          <w:p w14:paraId="6767A144" w14:textId="77777777" w:rsidR="00864936" w:rsidRPr="00FA3933" w:rsidRDefault="00864936" w:rsidP="00DE1FA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3933">
              <w:rPr>
                <w:rFonts w:ascii="Calibri" w:hAnsi="Calibri" w:cs="Calibri"/>
                <w:color w:val="000000"/>
                <w:sz w:val="20"/>
                <w:szCs w:val="20"/>
              </w:rPr>
              <w:t>GCCGGCGTTG</w:t>
            </w:r>
          </w:p>
        </w:tc>
        <w:tc>
          <w:tcPr>
            <w:tcW w:w="2254" w:type="dxa"/>
          </w:tcPr>
          <w:p w14:paraId="0DA291F6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127</w:t>
            </w:r>
          </w:p>
        </w:tc>
        <w:tc>
          <w:tcPr>
            <w:tcW w:w="2254" w:type="dxa"/>
          </w:tcPr>
          <w:p w14:paraId="30C63F31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1.070</w:t>
            </w:r>
          </w:p>
        </w:tc>
        <w:tc>
          <w:tcPr>
            <w:tcW w:w="2254" w:type="dxa"/>
          </w:tcPr>
          <w:p w14:paraId="407316D0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642</w:t>
            </w:r>
          </w:p>
        </w:tc>
      </w:tr>
      <w:tr w:rsidR="00864936" w:rsidRPr="00FA3933" w14:paraId="40A97AA2" w14:textId="77777777" w:rsidTr="00DE1FAE">
        <w:tc>
          <w:tcPr>
            <w:tcW w:w="2254" w:type="dxa"/>
          </w:tcPr>
          <w:p w14:paraId="7EC2D477" w14:textId="77777777" w:rsidR="00864936" w:rsidRPr="00FA3933" w:rsidRDefault="00864936" w:rsidP="00DE1FA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3933">
              <w:rPr>
                <w:rFonts w:ascii="Calibri" w:hAnsi="Calibri" w:cs="Calibri"/>
                <w:color w:val="000000"/>
                <w:sz w:val="20"/>
                <w:szCs w:val="20"/>
              </w:rPr>
              <w:t>GTCAACGCTA</w:t>
            </w:r>
          </w:p>
        </w:tc>
        <w:tc>
          <w:tcPr>
            <w:tcW w:w="2254" w:type="dxa"/>
          </w:tcPr>
          <w:p w14:paraId="135DD8B0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066</w:t>
            </w:r>
          </w:p>
        </w:tc>
        <w:tc>
          <w:tcPr>
            <w:tcW w:w="2254" w:type="dxa"/>
          </w:tcPr>
          <w:p w14:paraId="124E8A5E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901</w:t>
            </w:r>
          </w:p>
        </w:tc>
        <w:tc>
          <w:tcPr>
            <w:tcW w:w="2254" w:type="dxa"/>
          </w:tcPr>
          <w:p w14:paraId="6A1EF4FD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617</w:t>
            </w:r>
          </w:p>
        </w:tc>
      </w:tr>
      <w:tr w:rsidR="00864936" w:rsidRPr="00FA3933" w14:paraId="2B8BDE2E" w14:textId="77777777" w:rsidTr="00DE1FAE">
        <w:tc>
          <w:tcPr>
            <w:tcW w:w="2254" w:type="dxa"/>
          </w:tcPr>
          <w:p w14:paraId="40D261D5" w14:textId="77777777" w:rsidR="00864936" w:rsidRPr="00FA3933" w:rsidRDefault="00864936" w:rsidP="00DE1FA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3933">
              <w:rPr>
                <w:rFonts w:ascii="Calibri" w:hAnsi="Calibri" w:cs="Calibri"/>
                <w:color w:val="000000"/>
                <w:sz w:val="20"/>
                <w:szCs w:val="20"/>
              </w:rPr>
              <w:t>GCCAACGCTA</w:t>
            </w:r>
          </w:p>
        </w:tc>
        <w:tc>
          <w:tcPr>
            <w:tcW w:w="2254" w:type="dxa"/>
          </w:tcPr>
          <w:p w14:paraId="61FFFF12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020</w:t>
            </w:r>
          </w:p>
        </w:tc>
        <w:tc>
          <w:tcPr>
            <w:tcW w:w="2254" w:type="dxa"/>
          </w:tcPr>
          <w:p w14:paraId="34E93573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1.390</w:t>
            </w:r>
          </w:p>
        </w:tc>
        <w:tc>
          <w:tcPr>
            <w:tcW w:w="2254" w:type="dxa"/>
          </w:tcPr>
          <w:p w14:paraId="71B4436F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353</w:t>
            </w:r>
          </w:p>
        </w:tc>
      </w:tr>
      <w:tr w:rsidR="00864936" w:rsidRPr="00FA3933" w14:paraId="2D6A44BF" w14:textId="77777777" w:rsidTr="00DE1FAE">
        <w:tc>
          <w:tcPr>
            <w:tcW w:w="2254" w:type="dxa"/>
          </w:tcPr>
          <w:p w14:paraId="2FD75112" w14:textId="77777777" w:rsidR="00864936" w:rsidRPr="00FA3933" w:rsidRDefault="00864936" w:rsidP="00DE1FA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3933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  <w:r w:rsidRPr="00485ED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</w:t>
            </w:r>
            <w:r w:rsidRPr="00485EDD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T</w:t>
            </w:r>
            <w:r w:rsidRPr="00485ED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GCGCT</w:t>
            </w:r>
            <w:r w:rsidRPr="00485EDD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A</w:t>
            </w:r>
          </w:p>
        </w:tc>
        <w:tc>
          <w:tcPr>
            <w:tcW w:w="2254" w:type="dxa"/>
          </w:tcPr>
          <w:p w14:paraId="724DE884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099</w:t>
            </w:r>
          </w:p>
        </w:tc>
        <w:tc>
          <w:tcPr>
            <w:tcW w:w="2254" w:type="dxa"/>
          </w:tcPr>
          <w:p w14:paraId="31DE0D02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1.390</w:t>
            </w:r>
          </w:p>
        </w:tc>
        <w:tc>
          <w:tcPr>
            <w:tcW w:w="2254" w:type="dxa"/>
          </w:tcPr>
          <w:p w14:paraId="2EA5E5B6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048*</w:t>
            </w:r>
          </w:p>
        </w:tc>
      </w:tr>
      <w:tr w:rsidR="00864936" w:rsidRPr="00FA3933" w14:paraId="1EA919F2" w14:textId="77777777" w:rsidTr="00DE1FAE">
        <w:tc>
          <w:tcPr>
            <w:tcW w:w="2254" w:type="dxa"/>
          </w:tcPr>
          <w:p w14:paraId="60DC0DC1" w14:textId="77777777" w:rsidR="00864936" w:rsidRPr="00FA3933" w:rsidRDefault="00864936" w:rsidP="00DE1FA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3933">
              <w:rPr>
                <w:rFonts w:ascii="Calibri" w:hAnsi="Calibri" w:cs="Calibri"/>
                <w:color w:val="000000"/>
                <w:sz w:val="20"/>
                <w:szCs w:val="20"/>
              </w:rPr>
              <w:t>ATTAGCGCTG</w:t>
            </w:r>
          </w:p>
        </w:tc>
        <w:tc>
          <w:tcPr>
            <w:tcW w:w="2254" w:type="dxa"/>
          </w:tcPr>
          <w:p w14:paraId="7508920E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012</w:t>
            </w:r>
          </w:p>
        </w:tc>
        <w:tc>
          <w:tcPr>
            <w:tcW w:w="2254" w:type="dxa"/>
          </w:tcPr>
          <w:p w14:paraId="64D82755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1.280</w:t>
            </w:r>
          </w:p>
        </w:tc>
        <w:tc>
          <w:tcPr>
            <w:tcW w:w="2254" w:type="dxa"/>
          </w:tcPr>
          <w:p w14:paraId="5369D8A5" w14:textId="77777777" w:rsidR="00864936" w:rsidRPr="00FA3933" w:rsidRDefault="00864936" w:rsidP="00DE1FAE">
            <w:pPr>
              <w:rPr>
                <w:sz w:val="20"/>
                <w:szCs w:val="20"/>
              </w:rPr>
            </w:pPr>
            <w:r w:rsidRPr="00FA3933">
              <w:rPr>
                <w:sz w:val="20"/>
                <w:szCs w:val="20"/>
              </w:rPr>
              <w:t>0.551</w:t>
            </w:r>
          </w:p>
        </w:tc>
      </w:tr>
    </w:tbl>
    <w:p w14:paraId="585510E2" w14:textId="77777777" w:rsidR="00864936" w:rsidRPr="00FA3933" w:rsidRDefault="00864936" w:rsidP="00864936">
      <w:pPr>
        <w:rPr>
          <w:sz w:val="20"/>
          <w:szCs w:val="20"/>
        </w:rPr>
      </w:pPr>
    </w:p>
    <w:p w14:paraId="5275A23D" w14:textId="081BAE68" w:rsidR="00864936" w:rsidRPr="00FA3933" w:rsidRDefault="00766445" w:rsidP="00864936">
      <w:pPr>
        <w:rPr>
          <w:sz w:val="20"/>
          <w:szCs w:val="20"/>
        </w:rPr>
      </w:pPr>
      <w:r>
        <w:rPr>
          <w:sz w:val="20"/>
          <w:szCs w:val="20"/>
        </w:rPr>
        <w:t>Table S</w:t>
      </w:r>
      <w:r w:rsidR="00B55EAD">
        <w:rPr>
          <w:sz w:val="20"/>
          <w:szCs w:val="20"/>
        </w:rPr>
        <w:t>4</w:t>
      </w:r>
      <w:r w:rsidR="00864936" w:rsidRPr="00FA3933">
        <w:rPr>
          <w:sz w:val="20"/>
          <w:szCs w:val="20"/>
        </w:rPr>
        <w:t>. Multivaria</w:t>
      </w:r>
      <w:r w:rsidR="00864936">
        <w:rPr>
          <w:sz w:val="20"/>
          <w:szCs w:val="20"/>
        </w:rPr>
        <w:t>bl</w:t>
      </w:r>
      <w:r w:rsidR="00864936" w:rsidRPr="00FA3933">
        <w:rPr>
          <w:sz w:val="20"/>
          <w:szCs w:val="20"/>
        </w:rPr>
        <w:t>e logistic regression haplotype analysis for GOSH cohort.</w:t>
      </w:r>
      <w:r w:rsidR="00864936">
        <w:rPr>
          <w:sz w:val="20"/>
          <w:szCs w:val="20"/>
        </w:rPr>
        <w:t xml:space="preserve"> Greyed out bases represent the significant SNPs from the discovery analysis.</w:t>
      </w:r>
      <w:r w:rsidR="00864936" w:rsidRPr="00FA3933">
        <w:rPr>
          <w:sz w:val="20"/>
          <w:szCs w:val="20"/>
        </w:rPr>
        <w:t xml:space="preserve"> * signifies &lt; 0.05.</w:t>
      </w:r>
    </w:p>
    <w:p w14:paraId="70DDB834" w14:textId="44B49062" w:rsidR="001A0DF2" w:rsidRDefault="001A0DF2"/>
    <w:p w14:paraId="5E13D8B1" w14:textId="3A6CD704" w:rsidR="00B67278" w:rsidRDefault="00B67278"/>
    <w:p w14:paraId="7C8190B0" w14:textId="62F38C34" w:rsidR="00B67278" w:rsidRDefault="00B67278">
      <w:r>
        <w:rPr>
          <w:noProof/>
        </w:rPr>
        <w:drawing>
          <wp:inline distT="0" distB="0" distL="0" distR="0" wp14:anchorId="3456A166" wp14:editId="5CD01F82">
            <wp:extent cx="5071730" cy="342990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294" t="14032" r="34886" b="12749"/>
                    <a:stretch/>
                  </pic:blipFill>
                  <pic:spPr bwMode="auto">
                    <a:xfrm>
                      <a:off x="0" y="0"/>
                      <a:ext cx="5083119" cy="34376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E16685" w14:textId="102E1CAC" w:rsidR="00B67278" w:rsidRPr="00B67278" w:rsidRDefault="00B67278">
      <w:pPr>
        <w:rPr>
          <w:sz w:val="20"/>
          <w:szCs w:val="20"/>
        </w:rPr>
      </w:pPr>
      <w:r w:rsidRPr="00B67278">
        <w:rPr>
          <w:sz w:val="20"/>
          <w:szCs w:val="20"/>
        </w:rPr>
        <w:t>Figure S1</w:t>
      </w:r>
      <w:r>
        <w:rPr>
          <w:sz w:val="20"/>
          <w:szCs w:val="20"/>
        </w:rPr>
        <w:t>. Histogram of time to follow up (months) in the GOSH cohort.</w:t>
      </w:r>
    </w:p>
    <w:sectPr w:rsidR="00B67278" w:rsidRPr="00B672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936"/>
    <w:rsid w:val="0007623C"/>
    <w:rsid w:val="0010628B"/>
    <w:rsid w:val="001A0DF2"/>
    <w:rsid w:val="001D0FA8"/>
    <w:rsid w:val="00206879"/>
    <w:rsid w:val="002633E9"/>
    <w:rsid w:val="00390883"/>
    <w:rsid w:val="00446828"/>
    <w:rsid w:val="006257B1"/>
    <w:rsid w:val="00766445"/>
    <w:rsid w:val="00864936"/>
    <w:rsid w:val="008B78D6"/>
    <w:rsid w:val="009551FC"/>
    <w:rsid w:val="00B55EAD"/>
    <w:rsid w:val="00B67278"/>
    <w:rsid w:val="00CF7232"/>
    <w:rsid w:val="00D4442C"/>
    <w:rsid w:val="00E06EDB"/>
    <w:rsid w:val="00EE00D2"/>
    <w:rsid w:val="00F73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992DA"/>
  <w15:chartTrackingRefBased/>
  <w15:docId w15:val="{88A4CD7D-EA77-3A42-8BF9-DC09E105C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9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49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D4442C"/>
  </w:style>
  <w:style w:type="character" w:customStyle="1" w:styleId="NoSpacingChar">
    <w:name w:val="No Spacing Char"/>
    <w:basedOn w:val="DefaultParagraphFont"/>
    <w:link w:val="NoSpacing"/>
    <w:uiPriority w:val="1"/>
    <w:rsid w:val="00D44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5</Words>
  <Characters>390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Gaastra</dc:creator>
  <cp:keywords/>
  <dc:description/>
  <cp:lastModifiedBy>Ben Gaastra</cp:lastModifiedBy>
  <cp:revision>2</cp:revision>
  <dcterms:created xsi:type="dcterms:W3CDTF">2022-08-30T12:52:00Z</dcterms:created>
  <dcterms:modified xsi:type="dcterms:W3CDTF">2022-08-30T12:52:00Z</dcterms:modified>
</cp:coreProperties>
</file>